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846F5" w14:textId="64593703" w:rsidR="00633010" w:rsidRPr="002B396B" w:rsidRDefault="001C60A9" w:rsidP="004D279B">
      <w:pPr>
        <w:rPr>
          <w:rFonts w:cs="Times New Roman"/>
          <w:b/>
          <w:sz w:val="40"/>
          <w:szCs w:val="24"/>
        </w:rPr>
      </w:pPr>
      <w:r w:rsidRPr="002B396B">
        <w:rPr>
          <w:rFonts w:cs="Times New Roman"/>
          <w:b/>
          <w:sz w:val="40"/>
          <w:szCs w:val="24"/>
        </w:rPr>
        <w:t xml:space="preserve">Thermal Dynamics Effects </w:t>
      </w:r>
      <w:r w:rsidR="00EA04D4" w:rsidRPr="002B396B">
        <w:rPr>
          <w:rFonts w:cs="Times New Roman"/>
          <w:b/>
          <w:sz w:val="40"/>
          <w:szCs w:val="24"/>
        </w:rPr>
        <w:t xml:space="preserve">using </w:t>
      </w:r>
      <w:r w:rsidRPr="002B396B">
        <w:rPr>
          <w:rFonts w:cs="Times New Roman"/>
          <w:b/>
          <w:sz w:val="40"/>
          <w:szCs w:val="24"/>
        </w:rPr>
        <w:t>Pulse-Shaping Laser Sintering of Printed Silver Inks</w:t>
      </w:r>
    </w:p>
    <w:p w14:paraId="6442E667" w14:textId="77777777" w:rsidR="000B17C1" w:rsidRPr="002B396B" w:rsidRDefault="000B17C1" w:rsidP="000B17C1">
      <w:pPr>
        <w:rPr>
          <w:rFonts w:cs="Times New Roman"/>
          <w:sz w:val="28"/>
          <w:szCs w:val="24"/>
          <w:vertAlign w:val="superscript"/>
          <w:lang w:val="en-US"/>
        </w:rPr>
      </w:pPr>
      <w:r w:rsidRPr="002B396B">
        <w:rPr>
          <w:rFonts w:cs="Times New Roman"/>
          <w:sz w:val="28"/>
          <w:szCs w:val="24"/>
          <w:u w:val="single"/>
          <w:lang w:val="en-US"/>
        </w:rPr>
        <w:t xml:space="preserve">M. </w:t>
      </w:r>
      <w:proofErr w:type="spellStart"/>
      <w:r w:rsidRPr="002B396B">
        <w:rPr>
          <w:rFonts w:cs="Times New Roman"/>
          <w:sz w:val="28"/>
          <w:szCs w:val="24"/>
          <w:u w:val="single"/>
          <w:lang w:val="en-US"/>
        </w:rPr>
        <w:t>Bolduc</w:t>
      </w:r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a</w:t>
      </w:r>
      <w:proofErr w:type="spellEnd"/>
      <w:r w:rsidRPr="002B396B">
        <w:rPr>
          <w:rFonts w:cs="Times New Roman"/>
          <w:sz w:val="28"/>
          <w:szCs w:val="24"/>
          <w:vertAlign w:val="superscript"/>
          <w:lang w:val="en-US"/>
        </w:rPr>
        <w:t>*</w:t>
      </w:r>
      <w:r w:rsidRPr="002B396B">
        <w:rPr>
          <w:rFonts w:cs="Times New Roman"/>
          <w:sz w:val="28"/>
          <w:szCs w:val="24"/>
          <w:lang w:val="en-US"/>
        </w:rPr>
        <w:t xml:space="preserve">, </w:t>
      </w:r>
      <w:r w:rsidRPr="002B396B">
        <w:rPr>
          <w:rFonts w:cs="Times New Roman"/>
          <w:sz w:val="28"/>
          <w:szCs w:val="24"/>
          <w:u w:val="single"/>
          <w:lang w:val="en-US"/>
        </w:rPr>
        <w:t xml:space="preserve">C. </w:t>
      </w:r>
      <w:proofErr w:type="spellStart"/>
      <w:r w:rsidRPr="002B396B">
        <w:rPr>
          <w:rFonts w:cs="Times New Roman"/>
          <w:sz w:val="28"/>
          <w:szCs w:val="24"/>
          <w:u w:val="single"/>
          <w:lang w:val="en-US"/>
        </w:rPr>
        <w:t>Trudeau</w:t>
      </w:r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a</w:t>
      </w:r>
      <w:proofErr w:type="gramStart"/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,b</w:t>
      </w:r>
      <w:proofErr w:type="spellEnd"/>
      <w:proofErr w:type="gramEnd"/>
      <w:r w:rsidRPr="002B396B">
        <w:rPr>
          <w:rFonts w:cs="Times New Roman"/>
          <w:sz w:val="28"/>
          <w:szCs w:val="24"/>
          <w:lang w:val="en-US"/>
        </w:rPr>
        <w:t xml:space="preserve">, </w:t>
      </w:r>
      <w:r w:rsidRPr="002B396B">
        <w:rPr>
          <w:rFonts w:cs="Times New Roman"/>
          <w:sz w:val="28"/>
          <w:szCs w:val="24"/>
          <w:u w:val="single"/>
          <w:lang w:val="en-US"/>
        </w:rPr>
        <w:t xml:space="preserve">P. </w:t>
      </w:r>
      <w:proofErr w:type="spellStart"/>
      <w:r w:rsidRPr="002B396B">
        <w:rPr>
          <w:rFonts w:cs="Times New Roman"/>
          <w:sz w:val="28"/>
          <w:szCs w:val="24"/>
          <w:u w:val="single"/>
          <w:lang w:val="en-US"/>
        </w:rPr>
        <w:t>Beaupré</w:t>
      </w:r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a</w:t>
      </w:r>
      <w:proofErr w:type="spellEnd"/>
      <w:r w:rsidRPr="002B396B">
        <w:rPr>
          <w:rFonts w:cs="Times New Roman"/>
          <w:sz w:val="28"/>
          <w:szCs w:val="24"/>
          <w:lang w:val="en-US"/>
        </w:rPr>
        <w:t xml:space="preserve">, </w:t>
      </w:r>
      <w:r w:rsidRPr="002B396B">
        <w:rPr>
          <w:rFonts w:cs="Times New Roman"/>
          <w:sz w:val="28"/>
          <w:szCs w:val="24"/>
          <w:u w:val="single"/>
          <w:lang w:val="en-US"/>
        </w:rPr>
        <w:t xml:space="preserve">S.G. </w:t>
      </w:r>
      <w:proofErr w:type="spellStart"/>
      <w:r w:rsidRPr="002B396B">
        <w:rPr>
          <w:rFonts w:cs="Times New Roman"/>
          <w:sz w:val="28"/>
          <w:szCs w:val="24"/>
          <w:u w:val="single"/>
          <w:lang w:val="en-US"/>
        </w:rPr>
        <w:t>Cloutier</w:t>
      </w:r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b</w:t>
      </w:r>
      <w:proofErr w:type="spellEnd"/>
      <w:r w:rsidRPr="002B396B">
        <w:rPr>
          <w:rFonts w:cs="Times New Roman"/>
          <w:sz w:val="28"/>
          <w:szCs w:val="24"/>
          <w:lang w:val="en-US"/>
        </w:rPr>
        <w:t xml:space="preserve"> and </w:t>
      </w:r>
      <w:r w:rsidRPr="002B396B">
        <w:rPr>
          <w:rFonts w:cs="Times New Roman"/>
          <w:sz w:val="28"/>
          <w:szCs w:val="24"/>
          <w:u w:val="single"/>
          <w:lang w:val="en-US"/>
        </w:rPr>
        <w:t xml:space="preserve">P. </w:t>
      </w:r>
      <w:proofErr w:type="spellStart"/>
      <w:r w:rsidRPr="002B396B">
        <w:rPr>
          <w:rFonts w:cs="Times New Roman"/>
          <w:sz w:val="28"/>
          <w:szCs w:val="24"/>
          <w:u w:val="single"/>
          <w:lang w:val="en-US"/>
        </w:rPr>
        <w:t>Galarneau</w:t>
      </w:r>
      <w:r w:rsidRPr="002B396B">
        <w:rPr>
          <w:rFonts w:cs="Times New Roman"/>
          <w:sz w:val="28"/>
          <w:szCs w:val="24"/>
          <w:u w:val="single"/>
          <w:vertAlign w:val="superscript"/>
          <w:lang w:val="en-US"/>
        </w:rPr>
        <w:t>a</w:t>
      </w:r>
      <w:proofErr w:type="spellEnd"/>
    </w:p>
    <w:p w14:paraId="758DD707" w14:textId="77777777" w:rsidR="000B17C1" w:rsidRPr="002B396B" w:rsidRDefault="000B17C1" w:rsidP="000B17C1">
      <w:pPr>
        <w:spacing w:after="0" w:line="240" w:lineRule="auto"/>
        <w:rPr>
          <w:rFonts w:cs="Times New Roman"/>
          <w:sz w:val="28"/>
          <w:szCs w:val="24"/>
          <w:lang w:val="fr-CA"/>
        </w:rPr>
      </w:pPr>
      <w:proofErr w:type="spellStart"/>
      <w:proofErr w:type="gramStart"/>
      <w:r w:rsidRPr="002B396B">
        <w:rPr>
          <w:rFonts w:cs="Times New Roman"/>
          <w:sz w:val="28"/>
          <w:szCs w:val="24"/>
          <w:vertAlign w:val="superscript"/>
          <w:lang w:val="fr-CA"/>
        </w:rPr>
        <w:t>a</w:t>
      </w:r>
      <w:r w:rsidRPr="002B396B">
        <w:rPr>
          <w:rFonts w:cs="Times New Roman"/>
          <w:sz w:val="28"/>
          <w:szCs w:val="24"/>
          <w:lang w:val="fr-CA"/>
        </w:rPr>
        <w:t>Institut</w:t>
      </w:r>
      <w:proofErr w:type="spellEnd"/>
      <w:proofErr w:type="gramEnd"/>
      <w:r w:rsidRPr="002B396B">
        <w:rPr>
          <w:rFonts w:cs="Times New Roman"/>
          <w:sz w:val="28"/>
          <w:szCs w:val="24"/>
          <w:lang w:val="fr-CA"/>
        </w:rPr>
        <w:t xml:space="preserve"> National d’Optique, 2740 Einstein Street,</w:t>
      </w:r>
    </w:p>
    <w:p w14:paraId="5D7F3109" w14:textId="77777777" w:rsidR="000B17C1" w:rsidRPr="002B396B" w:rsidRDefault="000B17C1" w:rsidP="000B17C1">
      <w:pPr>
        <w:spacing w:after="0" w:line="240" w:lineRule="auto"/>
        <w:rPr>
          <w:rFonts w:cs="Times New Roman"/>
          <w:sz w:val="28"/>
          <w:szCs w:val="24"/>
          <w:lang w:val="fr-CA"/>
        </w:rPr>
      </w:pPr>
      <w:r w:rsidRPr="002B396B">
        <w:rPr>
          <w:rFonts w:cs="Times New Roman"/>
          <w:sz w:val="28"/>
          <w:szCs w:val="24"/>
          <w:lang w:val="fr-CA"/>
        </w:rPr>
        <w:t>Québec, QC, Canada G1P 4S4</w:t>
      </w:r>
    </w:p>
    <w:p w14:paraId="73890C18" w14:textId="77777777" w:rsidR="000B17C1" w:rsidRPr="002B396B" w:rsidRDefault="000B17C1" w:rsidP="000B17C1">
      <w:pPr>
        <w:rPr>
          <w:rFonts w:ascii="Times New Roman" w:hAnsi="Times New Roman" w:cs="Times New Roman"/>
          <w:sz w:val="24"/>
          <w:szCs w:val="24"/>
          <w:lang w:val="fr-CA"/>
        </w:rPr>
      </w:pPr>
    </w:p>
    <w:p w14:paraId="6BA1EF26" w14:textId="77777777" w:rsidR="000B17C1" w:rsidRPr="002B396B" w:rsidRDefault="000B17C1" w:rsidP="000B17C1">
      <w:pPr>
        <w:spacing w:after="0" w:line="240" w:lineRule="auto"/>
        <w:rPr>
          <w:rFonts w:cs="Times New Roman"/>
          <w:sz w:val="28"/>
          <w:szCs w:val="24"/>
          <w:lang w:val="fr-CA"/>
        </w:rPr>
      </w:pPr>
      <w:proofErr w:type="spellStart"/>
      <w:proofErr w:type="gramStart"/>
      <w:r w:rsidRPr="002B396B">
        <w:rPr>
          <w:rFonts w:cs="Times New Roman"/>
          <w:sz w:val="28"/>
          <w:szCs w:val="24"/>
          <w:vertAlign w:val="superscript"/>
          <w:lang w:val="fr-CA"/>
        </w:rPr>
        <w:t>b</w:t>
      </w:r>
      <w:r w:rsidRPr="002B396B">
        <w:rPr>
          <w:rFonts w:cs="Times New Roman"/>
          <w:sz w:val="28"/>
          <w:szCs w:val="24"/>
          <w:lang w:val="fr-CA"/>
        </w:rPr>
        <w:t>Department</w:t>
      </w:r>
      <w:proofErr w:type="spellEnd"/>
      <w:proofErr w:type="gramEnd"/>
      <w:r w:rsidRPr="002B396B">
        <w:rPr>
          <w:rFonts w:cs="Times New Roman"/>
          <w:sz w:val="28"/>
          <w:szCs w:val="24"/>
          <w:lang w:val="fr-CA"/>
        </w:rPr>
        <w:t xml:space="preserve"> of </w:t>
      </w:r>
      <w:proofErr w:type="spellStart"/>
      <w:r w:rsidRPr="002B396B">
        <w:rPr>
          <w:rFonts w:cs="Times New Roman"/>
          <w:sz w:val="28"/>
          <w:szCs w:val="24"/>
          <w:lang w:val="fr-CA"/>
        </w:rPr>
        <w:t>Electrical</w:t>
      </w:r>
      <w:proofErr w:type="spellEnd"/>
      <w:r w:rsidRPr="002B396B">
        <w:rPr>
          <w:rFonts w:cs="Times New Roman"/>
          <w:sz w:val="28"/>
          <w:szCs w:val="24"/>
          <w:lang w:val="fr-CA"/>
        </w:rPr>
        <w:t xml:space="preserve"> Engineering, École de Technologie Supérieure, </w:t>
      </w:r>
    </w:p>
    <w:p w14:paraId="3E607D84" w14:textId="77777777" w:rsidR="000B17C1" w:rsidRPr="002B396B" w:rsidRDefault="000B17C1" w:rsidP="000B17C1">
      <w:pPr>
        <w:spacing w:after="0" w:line="240" w:lineRule="auto"/>
        <w:rPr>
          <w:rFonts w:cs="Times New Roman"/>
          <w:sz w:val="28"/>
          <w:szCs w:val="24"/>
          <w:lang w:val="fr-CA"/>
        </w:rPr>
      </w:pPr>
      <w:r w:rsidRPr="002B396B">
        <w:rPr>
          <w:rFonts w:cs="Times New Roman"/>
          <w:sz w:val="28"/>
          <w:szCs w:val="24"/>
          <w:lang w:val="fr-CA"/>
        </w:rPr>
        <w:t>1100 Notre-Dame Ouest,</w:t>
      </w:r>
    </w:p>
    <w:p w14:paraId="16BBFC69" w14:textId="77777777" w:rsidR="000B17C1" w:rsidRPr="002B396B" w:rsidRDefault="000B17C1" w:rsidP="000B17C1">
      <w:pPr>
        <w:tabs>
          <w:tab w:val="left" w:pos="360"/>
        </w:tabs>
        <w:spacing w:after="0" w:line="240" w:lineRule="auto"/>
        <w:rPr>
          <w:rFonts w:cs="Times New Roman"/>
          <w:sz w:val="28"/>
          <w:szCs w:val="24"/>
          <w:lang w:val="fr-CA"/>
        </w:rPr>
      </w:pPr>
      <w:r w:rsidRPr="002B396B">
        <w:rPr>
          <w:rFonts w:cs="Times New Roman"/>
          <w:sz w:val="28"/>
          <w:szCs w:val="24"/>
          <w:lang w:val="fr-CA"/>
        </w:rPr>
        <w:t>Montréal, QC, Canada H3C 1K3</w:t>
      </w:r>
    </w:p>
    <w:p w14:paraId="6CD55383" w14:textId="77777777" w:rsidR="003F035F" w:rsidRPr="002B396B" w:rsidRDefault="003F035F">
      <w:pPr>
        <w:rPr>
          <w:rFonts w:ascii="Times New Roman" w:hAnsi="Times New Roman" w:cs="Times New Roman"/>
          <w:sz w:val="24"/>
          <w:szCs w:val="24"/>
          <w:lang w:val="fr-CA"/>
        </w:rPr>
      </w:pPr>
    </w:p>
    <w:p w14:paraId="26B06625" w14:textId="7BB2A749" w:rsidR="000F23CC" w:rsidRPr="002B396B" w:rsidRDefault="003F035F" w:rsidP="003F035F">
      <w:pPr>
        <w:spacing w:after="0" w:line="240" w:lineRule="auto"/>
        <w:rPr>
          <w:rFonts w:cs="Times New Roman"/>
          <w:sz w:val="28"/>
          <w:szCs w:val="24"/>
          <w:lang w:val="en-US"/>
        </w:rPr>
      </w:pPr>
      <w:r w:rsidRPr="002B396B">
        <w:rPr>
          <w:rFonts w:cs="Times New Roman"/>
          <w:sz w:val="28"/>
          <w:szCs w:val="24"/>
          <w:lang w:val="en-US"/>
        </w:rPr>
        <w:t>*</w:t>
      </w:r>
      <w:r w:rsidR="000F23CC" w:rsidRPr="002B396B">
        <w:rPr>
          <w:rFonts w:cs="Times New Roman"/>
          <w:sz w:val="28"/>
          <w:szCs w:val="24"/>
          <w:lang w:val="en-US"/>
        </w:rPr>
        <w:t xml:space="preserve">Correspondence to </w:t>
      </w:r>
      <w:hyperlink r:id="rId8" w:history="1">
        <w:r w:rsidR="000F23CC" w:rsidRPr="002B396B">
          <w:rPr>
            <w:rStyle w:val="Lienhypertexte"/>
            <w:rFonts w:cs="Times New Roman"/>
            <w:sz w:val="28"/>
            <w:szCs w:val="24"/>
            <w:lang w:val="en-US"/>
          </w:rPr>
          <w:t>martin.bolduc@ino.ca</w:t>
        </w:r>
      </w:hyperlink>
    </w:p>
    <w:p w14:paraId="7A1B529B" w14:textId="584B7288" w:rsidR="00CF0DB4" w:rsidRPr="002B396B" w:rsidRDefault="00CF0DB4" w:rsidP="003F035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39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44B254" w14:textId="38273F00" w:rsidR="00F14C48" w:rsidRPr="002B396B" w:rsidRDefault="00F14C48" w:rsidP="00F14C48">
      <w:pPr>
        <w:jc w:val="center"/>
        <w:rPr>
          <w:rFonts w:cs="Times New Roman"/>
          <w:b/>
          <w:noProof/>
          <w:szCs w:val="24"/>
          <w:u w:val="single"/>
        </w:rPr>
      </w:pPr>
      <w:r w:rsidRPr="002B396B">
        <w:rPr>
          <w:rFonts w:cs="Times New Roman"/>
          <w:b/>
          <w:noProof/>
          <w:szCs w:val="24"/>
          <w:u w:val="single"/>
        </w:rPr>
        <w:lastRenderedPageBreak/>
        <w:t>SUPPLEMENTARY INOFRMATION</w:t>
      </w:r>
    </w:p>
    <w:p w14:paraId="0DB7FAE7" w14:textId="77777777" w:rsidR="00F14C48" w:rsidRPr="002B396B" w:rsidRDefault="00F14C48" w:rsidP="00F14C48">
      <w:pPr>
        <w:spacing w:after="160" w:line="259" w:lineRule="auto"/>
        <w:rPr>
          <w:lang w:val="en-US"/>
        </w:rPr>
      </w:pPr>
    </w:p>
    <w:p w14:paraId="66212172" w14:textId="6A62125D" w:rsidR="00F14C48" w:rsidRPr="002B396B" w:rsidRDefault="00F14C48" w:rsidP="00F14C48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B396B">
        <w:rPr>
          <w:noProof/>
          <w:lang w:val="en-US"/>
        </w:rPr>
        <w:t xml:space="preserve"> </w:t>
      </w:r>
      <w:r w:rsidRPr="002B396B">
        <w:rPr>
          <w:noProof/>
          <w:lang w:val="en-US"/>
        </w:rPr>
        <w:drawing>
          <wp:inline distT="0" distB="0" distL="0" distR="0" wp14:anchorId="59B8A0EC" wp14:editId="3EB17947">
            <wp:extent cx="5029200" cy="22720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2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CEEBA" w14:textId="2D15A4FB" w:rsidR="00F14C48" w:rsidRPr="002B396B" w:rsidRDefault="00F14C48" w:rsidP="00F14C48">
      <w:pPr>
        <w:pStyle w:val="Lgende"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Ref493841892"/>
      <w:r w:rsidRPr="002B396B">
        <w:rPr>
          <w:rFonts w:ascii="Times New Roman" w:hAnsi="Times New Roman"/>
          <w:color w:val="auto"/>
          <w:sz w:val="24"/>
          <w:szCs w:val="24"/>
        </w:rPr>
        <w:t>Figure S1</w:t>
      </w:r>
      <w:bookmarkEnd w:id="0"/>
      <w:r w:rsidRPr="002B396B">
        <w:rPr>
          <w:rFonts w:ascii="Times New Roman" w:hAnsi="Times New Roman"/>
          <w:color w:val="auto"/>
          <w:sz w:val="24"/>
          <w:szCs w:val="24"/>
        </w:rPr>
        <w:t xml:space="preserve">. Schematic representation of pulse sequence combinations for 1-step (Seq.1) &amp; 2-step (Seq.1+Seq.2) methods used in dynamic pulsed laser sintering.    </w:t>
      </w:r>
    </w:p>
    <w:p w14:paraId="19E17D4D" w14:textId="77777777" w:rsidR="00144CE1" w:rsidRPr="002B396B" w:rsidRDefault="00144CE1" w:rsidP="00144CE1">
      <w:pPr>
        <w:rPr>
          <w:lang w:val="en-US"/>
        </w:rPr>
      </w:pPr>
    </w:p>
    <w:p w14:paraId="7A90AF83" w14:textId="77777777" w:rsidR="00144CE1" w:rsidRPr="002B396B" w:rsidRDefault="00144CE1" w:rsidP="00144CE1">
      <w:pPr>
        <w:rPr>
          <w:lang w:val="en-US"/>
        </w:rPr>
      </w:pPr>
    </w:p>
    <w:p w14:paraId="2B2F2705" w14:textId="5582E98F" w:rsidR="00F14C48" w:rsidRPr="002B396B" w:rsidRDefault="00F14C48" w:rsidP="00F14C48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AF8AF4D" w14:textId="230EA03C" w:rsidR="00F14C48" w:rsidRPr="002B396B" w:rsidRDefault="00F14C48" w:rsidP="00F14C48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B396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43E953F2" wp14:editId="6946402E">
            <wp:extent cx="4267835" cy="16033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160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Ref493841694"/>
    </w:p>
    <w:p w14:paraId="4169F790" w14:textId="77777777" w:rsidR="00F14C48" w:rsidRPr="002B396B" w:rsidRDefault="00F14C48" w:rsidP="00F14C48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B396B">
        <w:rPr>
          <w:rFonts w:ascii="Times New Roman" w:hAnsi="Times New Roman" w:cs="Times New Roman"/>
          <w:i/>
          <w:iCs/>
          <w:sz w:val="24"/>
          <w:szCs w:val="24"/>
        </w:rPr>
        <w:t>Fig</w:t>
      </w:r>
      <w:bookmarkEnd w:id="1"/>
      <w:r w:rsidRPr="002B396B">
        <w:rPr>
          <w:rFonts w:ascii="Times New Roman" w:hAnsi="Times New Roman" w:cs="Times New Roman"/>
          <w:i/>
          <w:iCs/>
          <w:sz w:val="24"/>
          <w:szCs w:val="24"/>
        </w:rPr>
        <w:t>ure S2. Spatially uniform squared flat-top laser beam</w:t>
      </w:r>
    </w:p>
    <w:p w14:paraId="194B19F2" w14:textId="77777777" w:rsidR="00F14C48" w:rsidRPr="002B396B" w:rsidRDefault="00F14C48" w:rsidP="00F14C4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A216262" w14:textId="119E814D" w:rsidR="00F453F7" w:rsidRPr="002B396B" w:rsidRDefault="000F1D77" w:rsidP="00F453F7">
      <w:pPr>
        <w:keepNext/>
        <w:jc w:val="both"/>
      </w:pPr>
      <w:r w:rsidRPr="002B396B">
        <w:rPr>
          <w:noProof/>
          <w:lang w:val="en-US"/>
        </w:rPr>
        <w:lastRenderedPageBreak/>
        <w:drawing>
          <wp:inline distT="0" distB="0" distL="0" distR="0" wp14:anchorId="08D332A7" wp14:editId="7120E7C4">
            <wp:extent cx="5943600" cy="2169795"/>
            <wp:effectExtent l="0" t="0" r="0" b="1905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F0917" w14:textId="77AADA80" w:rsidR="00F14C48" w:rsidRPr="002B396B" w:rsidRDefault="000F1D77" w:rsidP="000F1D77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B396B">
        <w:rPr>
          <w:rFonts w:ascii="Times New Roman" w:hAnsi="Times New Roman" w:cs="Times New Roman"/>
          <w:i/>
          <w:iCs/>
          <w:sz w:val="24"/>
          <w:szCs w:val="24"/>
        </w:rPr>
        <w:t>Figure S3. (a) Transmission, Reflecti</w:t>
      </w:r>
      <w:r w:rsidR="00E56277"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on and Absorption spectra of </w:t>
      </w:r>
      <w:proofErr w:type="spellStart"/>
      <w:r w:rsidR="00E56277" w:rsidRPr="002B396B">
        <w:rPr>
          <w:rFonts w:ascii="Times New Roman" w:hAnsi="Times New Roman" w:cs="Times New Roman"/>
          <w:i/>
          <w:iCs/>
          <w:sz w:val="24"/>
          <w:szCs w:val="24"/>
        </w:rPr>
        <w:t>uns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>intered</w:t>
      </w:r>
      <w:proofErr w:type="spellEnd"/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solvent-based ANP DGP 40TE-20C Ag conductive ink trace.</w:t>
      </w:r>
      <w:r w:rsidR="00F453F7"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(b) 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Optical Reflectivity and Transmission measurements at 1064nm of solvent-based ANP DGP 40TE-20C Ag conductive ink </w:t>
      </w:r>
      <w:r w:rsidR="00E56277" w:rsidRPr="002B396B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oven sintering temperatures in the range of 75-3</w:t>
      </w:r>
      <w:r w:rsidR="00E56277" w:rsidRPr="002B396B">
        <w:rPr>
          <w:rFonts w:ascii="Times New Roman" w:hAnsi="Times New Roman" w:cs="Times New Roman"/>
          <w:i/>
          <w:iCs/>
          <w:sz w:val="24"/>
          <w:szCs w:val="24"/>
        </w:rPr>
        <w:t>00°C and associated temperature-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>dependent absorption coefficient.</w:t>
      </w:r>
    </w:p>
    <w:p w14:paraId="792125F3" w14:textId="77777777" w:rsidR="00F14C48" w:rsidRPr="002B396B" w:rsidRDefault="00F14C48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AA2BCE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B9DACF" w14:textId="77777777" w:rsidR="00F14C48" w:rsidRPr="002B396B" w:rsidRDefault="00F14C48" w:rsidP="00F14C48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396B">
        <w:rPr>
          <w:rFonts w:ascii="Times New Roman" w:hAnsi="Times New Roman" w:cs="Times New Roman"/>
          <w:i/>
          <w:sz w:val="24"/>
          <w:szCs w:val="24"/>
          <w:lang w:val="en-US"/>
        </w:rPr>
        <w:t>Table S1: 1-step method pulsed-laser sintering sequence parameters (Seq.1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</w:tblGrid>
      <w:tr w:rsidR="00F14C48" w:rsidRPr="002B396B" w14:paraId="363016D7" w14:textId="77777777" w:rsidTr="00F453F7">
        <w:tc>
          <w:tcPr>
            <w:tcW w:w="623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000BF0AC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>1-Step; 1μs pulse width; 1.8X1.8mm</w:t>
            </w:r>
            <w:r w:rsidRPr="002B39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am size;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51CB62C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ser Speed: </w:t>
            </w:r>
          </w:p>
          <w:p w14:paraId="19859EF7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>500 mm/s</w:t>
            </w:r>
          </w:p>
        </w:tc>
      </w:tr>
      <w:tr w:rsidR="00F14C48" w:rsidRPr="002B396B" w14:paraId="72479466" w14:textId="77777777" w:rsidTr="00F453F7">
        <w:tc>
          <w:tcPr>
            <w:tcW w:w="6232" w:type="dxa"/>
            <w:gridSpan w:val="4"/>
            <w:tcBorders>
              <w:bottom w:val="double" w:sz="4" w:space="0" w:color="auto"/>
              <w:right w:val="single" w:sz="4" w:space="0" w:color="auto"/>
            </w:tcBorders>
          </w:tcPr>
          <w:p w14:paraId="6DE8F6EA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>1-mm wide and 1-μm thick printed water based Ag trace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1D5573C8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14C48" w:rsidRPr="002B396B" w14:paraId="226BB42D" w14:textId="77777777" w:rsidTr="00F453F7">
        <w:tc>
          <w:tcPr>
            <w:tcW w:w="7791" w:type="dxa"/>
            <w:gridSpan w:val="5"/>
            <w:tcBorders>
              <w:bottom w:val="single" w:sz="4" w:space="0" w:color="auto"/>
            </w:tcBorders>
            <w:vAlign w:val="center"/>
          </w:tcPr>
          <w:p w14:paraId="3F14F79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b/>
                <w:sz w:val="20"/>
                <w:szCs w:val="20"/>
              </w:rPr>
              <w:t>Seq. 1: 0.2mJ/pulse</w:t>
            </w:r>
          </w:p>
        </w:tc>
      </w:tr>
      <w:tr w:rsidR="00F14C48" w:rsidRPr="002B396B" w14:paraId="7238EB59" w14:textId="77777777" w:rsidTr="00F453F7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E50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 xml:space="preserve">Repetition Rate </w:t>
            </w:r>
            <w:r w:rsidRPr="002B396B">
              <w:rPr>
                <w:rFonts w:ascii="Times New Roman" w:hAnsi="Times New Roman" w:cs="Times New Roman"/>
                <w:sz w:val="20"/>
                <w:szCs w:val="20"/>
              </w:rPr>
              <w:br/>
              <w:t>[kHz]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E571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 xml:space="preserve">Power </w:t>
            </w:r>
            <w:r w:rsidRPr="002B396B">
              <w:rPr>
                <w:rFonts w:ascii="Times New Roman" w:hAnsi="Times New Roman" w:cs="Times New Roman"/>
                <w:sz w:val="20"/>
                <w:szCs w:val="20"/>
              </w:rPr>
              <w:br/>
              <w:t>[W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F2E5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 xml:space="preserve">Duty Cycle </w:t>
            </w:r>
            <w:r w:rsidRPr="002B396B">
              <w:rPr>
                <w:rFonts w:ascii="Times New Roman" w:hAnsi="Times New Roman" w:cs="Times New Roman"/>
                <w:sz w:val="20"/>
                <w:szCs w:val="20"/>
              </w:rPr>
              <w:br/>
              <w:t>[%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1D9E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Number of Pul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8CD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  <w:r w:rsidRPr="002B396B">
              <w:rPr>
                <w:rFonts w:ascii="Times New Roman" w:hAnsi="Times New Roman" w:cs="Times New Roman"/>
                <w:sz w:val="20"/>
                <w:szCs w:val="20"/>
              </w:rPr>
              <w:br/>
              <w:t>[</w:t>
            </w:r>
            <w:proofErr w:type="spellStart"/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mJ</w:t>
            </w:r>
            <w:proofErr w:type="spellEnd"/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14C48" w:rsidRPr="002B396B" w14:paraId="3F7A6F41" w14:textId="77777777" w:rsidTr="00F453F7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CA9B93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632F41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BCB7F1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8D7293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54DBA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14C48" w:rsidRPr="002B396B" w14:paraId="66D05BA4" w14:textId="77777777" w:rsidTr="00F453F7">
        <w:tc>
          <w:tcPr>
            <w:tcW w:w="1705" w:type="dxa"/>
            <w:vAlign w:val="center"/>
          </w:tcPr>
          <w:p w14:paraId="570ADA3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1" w:type="dxa"/>
            <w:vAlign w:val="center"/>
          </w:tcPr>
          <w:p w14:paraId="566171E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8" w:type="dxa"/>
            <w:vAlign w:val="center"/>
          </w:tcPr>
          <w:p w14:paraId="735A83A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8" w:type="dxa"/>
            <w:vAlign w:val="center"/>
          </w:tcPr>
          <w:p w14:paraId="727A73D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5EBBD46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14C48" w:rsidRPr="002B396B" w14:paraId="7FCA5158" w14:textId="77777777" w:rsidTr="00F453F7">
        <w:tc>
          <w:tcPr>
            <w:tcW w:w="1705" w:type="dxa"/>
            <w:vAlign w:val="center"/>
          </w:tcPr>
          <w:p w14:paraId="625895D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1" w:type="dxa"/>
            <w:vAlign w:val="center"/>
          </w:tcPr>
          <w:p w14:paraId="7B785AB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8" w:type="dxa"/>
            <w:vAlign w:val="center"/>
          </w:tcPr>
          <w:p w14:paraId="533C74D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58" w:type="dxa"/>
            <w:vAlign w:val="center"/>
          </w:tcPr>
          <w:p w14:paraId="515A766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center"/>
          </w:tcPr>
          <w:p w14:paraId="167E212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14C48" w:rsidRPr="002B396B" w14:paraId="3A145227" w14:textId="77777777" w:rsidTr="00F453F7">
        <w:tc>
          <w:tcPr>
            <w:tcW w:w="1705" w:type="dxa"/>
            <w:vAlign w:val="center"/>
          </w:tcPr>
          <w:p w14:paraId="0F9F930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1" w:type="dxa"/>
            <w:vAlign w:val="center"/>
          </w:tcPr>
          <w:p w14:paraId="77D9641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8" w:type="dxa"/>
            <w:vAlign w:val="center"/>
          </w:tcPr>
          <w:p w14:paraId="69E2992E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58" w:type="dxa"/>
            <w:vAlign w:val="center"/>
          </w:tcPr>
          <w:p w14:paraId="351B623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59" w:type="dxa"/>
            <w:vAlign w:val="center"/>
          </w:tcPr>
          <w:p w14:paraId="7694808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14C48" w:rsidRPr="002B396B" w14:paraId="5F8AE545" w14:textId="77777777" w:rsidTr="00F453F7">
        <w:tc>
          <w:tcPr>
            <w:tcW w:w="1705" w:type="dxa"/>
            <w:vAlign w:val="center"/>
          </w:tcPr>
          <w:p w14:paraId="38A06D2C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1" w:type="dxa"/>
            <w:vAlign w:val="center"/>
          </w:tcPr>
          <w:p w14:paraId="7D89040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14:paraId="0C6B7E1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58" w:type="dxa"/>
            <w:vAlign w:val="center"/>
          </w:tcPr>
          <w:p w14:paraId="12D12F9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59" w:type="dxa"/>
            <w:vAlign w:val="center"/>
          </w:tcPr>
          <w:p w14:paraId="7E1AA72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14C48" w:rsidRPr="002B396B" w14:paraId="22E98987" w14:textId="77777777" w:rsidTr="00F453F7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E8A762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50E2F00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D1F628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812FBE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55BAB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6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744DC19A" w14:textId="2F882DD5" w:rsidR="00F14C48" w:rsidRPr="002B396B" w:rsidRDefault="00F14C48" w:rsidP="00F14C48">
      <w:pPr>
        <w:spacing w:after="160" w:line="259" w:lineRule="auto"/>
        <w:rPr>
          <w:lang w:val="en-US"/>
        </w:rPr>
      </w:pPr>
    </w:p>
    <w:p w14:paraId="7D351AA9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794CC91E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11CC75B8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6BCCC405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2988EC27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04D86339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7C632705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66092EAC" w14:textId="77777777" w:rsidR="00F14C48" w:rsidRPr="002B396B" w:rsidRDefault="00F14C48" w:rsidP="00F14C4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2B396B">
        <w:rPr>
          <w:rFonts w:ascii="Times New Roman" w:hAnsi="Times New Roman" w:cs="Times New Roman"/>
          <w:i/>
          <w:sz w:val="24"/>
          <w:szCs w:val="24"/>
        </w:rPr>
        <w:lastRenderedPageBreak/>
        <w:t>Table S2.  2-step method pulsed-laser sintering sequence parameters (Seq.1+Seq.2)</w:t>
      </w:r>
    </w:p>
    <w:tbl>
      <w:tblPr>
        <w:tblStyle w:val="Grilledutableau"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782"/>
        <w:gridCol w:w="730"/>
        <w:gridCol w:w="942"/>
        <w:gridCol w:w="669"/>
        <w:gridCol w:w="1138"/>
        <w:gridCol w:w="782"/>
        <w:gridCol w:w="730"/>
        <w:gridCol w:w="942"/>
        <w:gridCol w:w="669"/>
        <w:gridCol w:w="737"/>
      </w:tblGrid>
      <w:tr w:rsidR="00F14C48" w:rsidRPr="002B396B" w14:paraId="3CC95E6F" w14:textId="77777777" w:rsidTr="00F453F7">
        <w:tc>
          <w:tcPr>
            <w:tcW w:w="6182" w:type="dxa"/>
            <w:gridSpan w:val="7"/>
            <w:tcBorders>
              <w:top w:val="single" w:sz="4" w:space="0" w:color="auto"/>
              <w:right w:val="single" w:sz="4" w:space="0" w:color="auto"/>
            </w:tcBorders>
          </w:tcPr>
          <w:p w14:paraId="095074E6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2-Step; 1μs pulse width; 1.8X1.8mm</w:t>
            </w:r>
            <w:r w:rsidRPr="002B396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B396B">
              <w:rPr>
                <w:rFonts w:ascii="Times New Roman" w:hAnsi="Times New Roman" w:cs="Times New Roman"/>
                <w:b/>
              </w:rPr>
              <w:t xml:space="preserve"> beam size;</w:t>
            </w:r>
          </w:p>
        </w:tc>
        <w:tc>
          <w:tcPr>
            <w:tcW w:w="307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EA14B0F" w14:textId="0A092784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 xml:space="preserve">Laser Speed: </w:t>
            </w:r>
            <w:r w:rsidRPr="002B396B">
              <w:rPr>
                <w:rFonts w:ascii="Times New Roman" w:hAnsi="Times New Roman" w:cs="Times New Roman"/>
                <w:b/>
              </w:rPr>
              <w:br/>
              <w:t>500 mm/s</w:t>
            </w:r>
          </w:p>
        </w:tc>
      </w:tr>
      <w:tr w:rsidR="00F14C48" w:rsidRPr="002B396B" w14:paraId="0CCBDF91" w14:textId="77777777" w:rsidTr="00F453F7">
        <w:tc>
          <w:tcPr>
            <w:tcW w:w="6182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14389607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-mm wide and 1-μm thick printed water based Ag traces</w:t>
            </w:r>
          </w:p>
        </w:tc>
        <w:tc>
          <w:tcPr>
            <w:tcW w:w="3078" w:type="dxa"/>
            <w:gridSpan w:val="4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59E04BE1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C48" w:rsidRPr="002B396B" w14:paraId="7DCD6552" w14:textId="77777777" w:rsidTr="00F453F7">
        <w:tc>
          <w:tcPr>
            <w:tcW w:w="4262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4C759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Seq. 1: 0.2mJ/pulse</w:t>
            </w:r>
          </w:p>
        </w:tc>
        <w:tc>
          <w:tcPr>
            <w:tcW w:w="4261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74F37" w14:textId="0E033813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Seq. 2: 0.3mJ/pulse</w:t>
            </w:r>
          </w:p>
        </w:tc>
        <w:tc>
          <w:tcPr>
            <w:tcW w:w="7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3EB6970B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C48" w:rsidRPr="002B396B" w14:paraId="56724C4F" w14:textId="77777777" w:rsidTr="00F453F7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034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Repetition Rate </w:t>
            </w:r>
            <w:r w:rsidRPr="002B396B">
              <w:rPr>
                <w:rFonts w:ascii="Times New Roman" w:hAnsi="Times New Roman" w:cs="Times New Roman"/>
              </w:rPr>
              <w:br/>
              <w:t>[kHz]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CC5B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Power </w:t>
            </w:r>
            <w:r w:rsidRPr="002B396B">
              <w:rPr>
                <w:rFonts w:ascii="Times New Roman" w:hAnsi="Times New Roman" w:cs="Times New Roman"/>
              </w:rPr>
              <w:br/>
              <w:t>[W]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CDE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Duty Cycle </w:t>
            </w:r>
            <w:r w:rsidRPr="002B396B">
              <w:rPr>
                <w:rFonts w:ascii="Times New Roman" w:hAnsi="Times New Roman" w:cs="Times New Roman"/>
              </w:rPr>
              <w:br/>
              <w:t>[%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2D0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Number of Pulse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2C3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Dose </w:t>
            </w:r>
            <w:r w:rsidRPr="002B396B">
              <w:rPr>
                <w:rFonts w:ascii="Times New Roman" w:hAnsi="Times New Roman" w:cs="Times New Roman"/>
              </w:rPr>
              <w:br/>
              <w:t>[</w:t>
            </w:r>
            <w:proofErr w:type="spellStart"/>
            <w:r w:rsidRPr="002B396B">
              <w:rPr>
                <w:rFonts w:ascii="Times New Roman" w:hAnsi="Times New Roman" w:cs="Times New Roman"/>
              </w:rPr>
              <w:t>mJ</w:t>
            </w:r>
            <w:proofErr w:type="spellEnd"/>
            <w:r w:rsidRPr="002B39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73F2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Repetition Rate </w:t>
            </w:r>
            <w:r w:rsidRPr="002B396B">
              <w:rPr>
                <w:rFonts w:ascii="Times New Roman" w:hAnsi="Times New Roman" w:cs="Times New Roman"/>
              </w:rPr>
              <w:br/>
              <w:t>[kHz]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CC4E" w14:textId="1A4707C4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Power </w:t>
            </w:r>
            <w:r w:rsidRPr="002B396B">
              <w:rPr>
                <w:rFonts w:ascii="Times New Roman" w:hAnsi="Times New Roman" w:cs="Times New Roman"/>
              </w:rPr>
              <w:br/>
              <w:t>[W]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9FF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Duty Cycle </w:t>
            </w:r>
            <w:r w:rsidRPr="002B396B">
              <w:rPr>
                <w:rFonts w:ascii="Times New Roman" w:hAnsi="Times New Roman" w:cs="Times New Roman"/>
              </w:rPr>
              <w:br/>
              <w:t>[%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548C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Number of Pulse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EA4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Dose </w:t>
            </w:r>
            <w:r w:rsidRPr="002B396B">
              <w:rPr>
                <w:rFonts w:ascii="Times New Roman" w:hAnsi="Times New Roman" w:cs="Times New Roman"/>
              </w:rPr>
              <w:br/>
              <w:t>[</w:t>
            </w:r>
            <w:proofErr w:type="spellStart"/>
            <w:r w:rsidRPr="002B396B">
              <w:rPr>
                <w:rFonts w:ascii="Times New Roman" w:hAnsi="Times New Roman" w:cs="Times New Roman"/>
              </w:rPr>
              <w:t>mJ</w:t>
            </w:r>
            <w:proofErr w:type="spellEnd"/>
            <w:r w:rsidRPr="002B39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CA1A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Total Dose [</w:t>
            </w:r>
            <w:proofErr w:type="spellStart"/>
            <w:r w:rsidRPr="002B396B">
              <w:rPr>
                <w:rFonts w:ascii="Times New Roman" w:hAnsi="Times New Roman" w:cs="Times New Roman"/>
                <w:b/>
              </w:rPr>
              <w:t>mJ</w:t>
            </w:r>
            <w:proofErr w:type="spellEnd"/>
            <w:r w:rsidRPr="002B396B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F14C48" w:rsidRPr="002B396B" w14:paraId="52A1A4C0" w14:textId="77777777" w:rsidTr="00F453F7"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79E6639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1687041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54B4288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1E84159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3D2B6E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61B7F22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68D292A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151A0A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638D348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9" w:type="dxa"/>
            <w:tcBorders>
              <w:top w:val="single" w:sz="4" w:space="0" w:color="auto"/>
              <w:right w:val="single" w:sz="4" w:space="0" w:color="auto"/>
            </w:tcBorders>
          </w:tcPr>
          <w:p w14:paraId="3B24333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76CDDCE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F14C48" w:rsidRPr="002B396B" w14:paraId="006BBA8C" w14:textId="77777777" w:rsidTr="00F453F7">
        <w:tc>
          <w:tcPr>
            <w:tcW w:w="1139" w:type="dxa"/>
            <w:vAlign w:val="center"/>
          </w:tcPr>
          <w:p w14:paraId="1E3A313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vAlign w:val="center"/>
          </w:tcPr>
          <w:p w14:paraId="397DFDA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0" w:type="dxa"/>
            <w:vAlign w:val="center"/>
          </w:tcPr>
          <w:p w14:paraId="31794CE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2" w:type="dxa"/>
            <w:vAlign w:val="center"/>
          </w:tcPr>
          <w:p w14:paraId="15892F1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ADF422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1FA3EC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</w:tcPr>
          <w:p w14:paraId="2847BD0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632C645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42" w:type="dxa"/>
          </w:tcPr>
          <w:p w14:paraId="3911C4B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9" w:type="dxa"/>
            <w:tcBorders>
              <w:right w:val="single" w:sz="4" w:space="0" w:color="auto"/>
            </w:tcBorders>
          </w:tcPr>
          <w:p w14:paraId="79B5081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103F8C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1</w:t>
            </w:r>
          </w:p>
        </w:tc>
      </w:tr>
      <w:tr w:rsidR="00F14C48" w:rsidRPr="002B396B" w14:paraId="50AECE53" w14:textId="77777777" w:rsidTr="00F453F7">
        <w:tc>
          <w:tcPr>
            <w:tcW w:w="1139" w:type="dxa"/>
            <w:vAlign w:val="center"/>
          </w:tcPr>
          <w:p w14:paraId="3FE02E9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vAlign w:val="center"/>
          </w:tcPr>
          <w:p w14:paraId="1667B39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0" w:type="dxa"/>
            <w:vAlign w:val="center"/>
          </w:tcPr>
          <w:p w14:paraId="236091C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2" w:type="dxa"/>
            <w:vAlign w:val="center"/>
          </w:tcPr>
          <w:p w14:paraId="4AC5397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0B3955B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19AAAD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</w:tcPr>
          <w:p w14:paraId="1598037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03CAE46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42" w:type="dxa"/>
          </w:tcPr>
          <w:p w14:paraId="19A7E40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69" w:type="dxa"/>
            <w:tcBorders>
              <w:right w:val="single" w:sz="4" w:space="0" w:color="auto"/>
            </w:tcBorders>
          </w:tcPr>
          <w:p w14:paraId="58E4DB3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EBB40B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4</w:t>
            </w:r>
          </w:p>
        </w:tc>
      </w:tr>
      <w:tr w:rsidR="00F14C48" w:rsidRPr="002B396B" w14:paraId="4FE7CD32" w14:textId="77777777" w:rsidTr="00F453F7"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D2E2D2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F880E2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3194FE1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BE36F4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2FB00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03801AB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648CA33C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25F11B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4372F9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</w:tcPr>
          <w:p w14:paraId="2429576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6109CC1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7</w:t>
            </w:r>
          </w:p>
        </w:tc>
      </w:tr>
      <w:tr w:rsidR="00F14C48" w:rsidRPr="002B396B" w14:paraId="67C27E05" w14:textId="77777777" w:rsidTr="00F453F7"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0AB7E98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C85DAB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4625A5E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2D5A8AE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90712E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1152A55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A9DB3D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F09835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2B0095F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9" w:type="dxa"/>
            <w:tcBorders>
              <w:top w:val="single" w:sz="4" w:space="0" w:color="auto"/>
              <w:right w:val="single" w:sz="4" w:space="0" w:color="auto"/>
            </w:tcBorders>
          </w:tcPr>
          <w:p w14:paraId="508529C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1FA0680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F14C48" w:rsidRPr="002B396B" w14:paraId="4B55780B" w14:textId="77777777" w:rsidTr="00F453F7">
        <w:tc>
          <w:tcPr>
            <w:tcW w:w="1139" w:type="dxa"/>
            <w:vAlign w:val="center"/>
          </w:tcPr>
          <w:p w14:paraId="2B69849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2" w:type="dxa"/>
            <w:vAlign w:val="center"/>
          </w:tcPr>
          <w:p w14:paraId="0A10A1F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vAlign w:val="center"/>
          </w:tcPr>
          <w:p w14:paraId="3B219BE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2" w:type="dxa"/>
            <w:vAlign w:val="center"/>
          </w:tcPr>
          <w:p w14:paraId="1365CDD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396BFC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947BC6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</w:tcPr>
          <w:p w14:paraId="2013EBC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3749E14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42" w:type="dxa"/>
          </w:tcPr>
          <w:p w14:paraId="2854376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9" w:type="dxa"/>
            <w:tcBorders>
              <w:right w:val="single" w:sz="4" w:space="0" w:color="auto"/>
            </w:tcBorders>
          </w:tcPr>
          <w:p w14:paraId="41DE901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24A66C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6</w:t>
            </w:r>
          </w:p>
        </w:tc>
      </w:tr>
      <w:tr w:rsidR="00F14C48" w:rsidRPr="002B396B" w14:paraId="1046E2CE" w14:textId="77777777" w:rsidTr="00F453F7">
        <w:tc>
          <w:tcPr>
            <w:tcW w:w="1139" w:type="dxa"/>
            <w:vAlign w:val="center"/>
          </w:tcPr>
          <w:p w14:paraId="28EB2E1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2" w:type="dxa"/>
            <w:vAlign w:val="center"/>
          </w:tcPr>
          <w:p w14:paraId="6153F80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vAlign w:val="center"/>
          </w:tcPr>
          <w:p w14:paraId="6D5E1B6C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2" w:type="dxa"/>
            <w:vAlign w:val="center"/>
          </w:tcPr>
          <w:p w14:paraId="4E4EEF0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533BB1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6C9CAD3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</w:tcPr>
          <w:p w14:paraId="51AD93E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0B101A6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42" w:type="dxa"/>
          </w:tcPr>
          <w:p w14:paraId="03D1A33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69" w:type="dxa"/>
            <w:tcBorders>
              <w:right w:val="single" w:sz="4" w:space="0" w:color="auto"/>
            </w:tcBorders>
          </w:tcPr>
          <w:p w14:paraId="1C6EEE2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6B386C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9</w:t>
            </w:r>
          </w:p>
        </w:tc>
      </w:tr>
      <w:tr w:rsidR="00F14C48" w:rsidRPr="002B396B" w14:paraId="61719720" w14:textId="77777777" w:rsidTr="00F453F7"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A77B02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2CACE42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7FB9001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7746138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6713E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4B736F3E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67F6DB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1A02D2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8F091F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</w:tcPr>
          <w:p w14:paraId="401DCE4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527EB1A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22</w:t>
            </w:r>
          </w:p>
        </w:tc>
      </w:tr>
    </w:tbl>
    <w:p w14:paraId="5DBF8974" w14:textId="77777777" w:rsidR="00F14C48" w:rsidRPr="002B396B" w:rsidRDefault="00F14C48" w:rsidP="00F14C48">
      <w:pPr>
        <w:spacing w:after="160" w:line="259" w:lineRule="auto"/>
        <w:rPr>
          <w:lang w:val="en-US"/>
        </w:rPr>
      </w:pPr>
    </w:p>
    <w:p w14:paraId="6012A711" w14:textId="77777777" w:rsidR="00144CE1" w:rsidRPr="002B396B" w:rsidRDefault="00144CE1" w:rsidP="00F14C48">
      <w:pPr>
        <w:spacing w:after="160" w:line="259" w:lineRule="auto"/>
        <w:rPr>
          <w:lang w:val="en-US"/>
        </w:rPr>
      </w:pPr>
    </w:p>
    <w:p w14:paraId="18091763" w14:textId="77777777" w:rsidR="00F14C48" w:rsidRPr="002B396B" w:rsidRDefault="00F14C48" w:rsidP="00F14C48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396B">
        <w:rPr>
          <w:rFonts w:ascii="Times New Roman" w:hAnsi="Times New Roman" w:cs="Times New Roman"/>
          <w:i/>
          <w:sz w:val="24"/>
          <w:szCs w:val="24"/>
          <w:lang w:val="en-US"/>
        </w:rPr>
        <w:t>Table S3 Pulse-shaping laser sintering sequence parameter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</w:tblGrid>
      <w:tr w:rsidR="00F14C48" w:rsidRPr="002B396B" w14:paraId="41CEA3F2" w14:textId="77777777" w:rsidTr="00F453F7">
        <w:tc>
          <w:tcPr>
            <w:tcW w:w="623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2FD2E830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6μs pulse width; 0.4X0.4mm</w:t>
            </w:r>
            <w:r w:rsidRPr="002B396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B396B">
              <w:rPr>
                <w:rFonts w:ascii="Times New Roman" w:hAnsi="Times New Roman" w:cs="Times New Roman"/>
                <w:b/>
              </w:rPr>
              <w:t xml:space="preserve"> beam size;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9224E42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 xml:space="preserve">Laser Speed: </w:t>
            </w:r>
          </w:p>
          <w:p w14:paraId="44210521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63 mm/s</w:t>
            </w:r>
          </w:p>
        </w:tc>
      </w:tr>
      <w:tr w:rsidR="00F14C48" w:rsidRPr="002B396B" w14:paraId="75C9AF00" w14:textId="77777777" w:rsidTr="00F453F7">
        <w:tc>
          <w:tcPr>
            <w:tcW w:w="6232" w:type="dxa"/>
            <w:gridSpan w:val="4"/>
            <w:tcBorders>
              <w:bottom w:val="double" w:sz="4" w:space="0" w:color="auto"/>
              <w:right w:val="single" w:sz="4" w:space="0" w:color="auto"/>
            </w:tcBorders>
          </w:tcPr>
          <w:p w14:paraId="2F745667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400-μm wide and 0.5-μm thick printed solvent based Ag trace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1D237EF1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4C48" w:rsidRPr="002B396B" w14:paraId="4ED9A988" w14:textId="77777777" w:rsidTr="00F453F7">
        <w:tc>
          <w:tcPr>
            <w:tcW w:w="7791" w:type="dxa"/>
            <w:gridSpan w:val="5"/>
            <w:tcBorders>
              <w:bottom w:val="single" w:sz="4" w:space="0" w:color="auto"/>
            </w:tcBorders>
            <w:vAlign w:val="center"/>
          </w:tcPr>
          <w:p w14:paraId="554B8FD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0.35mJ/pulse</w:t>
            </w:r>
          </w:p>
        </w:tc>
      </w:tr>
      <w:tr w:rsidR="00F14C48" w:rsidRPr="002B396B" w14:paraId="5DF86770" w14:textId="77777777" w:rsidTr="00F453F7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9A75E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Repetition Rate </w:t>
            </w:r>
            <w:r w:rsidRPr="002B396B">
              <w:rPr>
                <w:rFonts w:ascii="Times New Roman" w:hAnsi="Times New Roman" w:cs="Times New Roman"/>
              </w:rPr>
              <w:br/>
              <w:t>[kHz]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6764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Power </w:t>
            </w:r>
            <w:r w:rsidRPr="002B396B">
              <w:rPr>
                <w:rFonts w:ascii="Times New Roman" w:hAnsi="Times New Roman" w:cs="Times New Roman"/>
              </w:rPr>
              <w:br/>
              <w:t>[W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2CF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 xml:space="preserve">Duty Cycle </w:t>
            </w:r>
            <w:r w:rsidRPr="002B396B">
              <w:rPr>
                <w:rFonts w:ascii="Times New Roman" w:hAnsi="Times New Roman" w:cs="Times New Roman"/>
              </w:rPr>
              <w:br/>
              <w:t>[%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581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Number of Pul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673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 xml:space="preserve">Dose </w:t>
            </w:r>
            <w:r w:rsidRPr="002B396B">
              <w:rPr>
                <w:rFonts w:ascii="Times New Roman" w:hAnsi="Times New Roman" w:cs="Times New Roman"/>
                <w:b/>
              </w:rPr>
              <w:br/>
              <w:t>[</w:t>
            </w:r>
            <w:proofErr w:type="spellStart"/>
            <w:r w:rsidRPr="002B396B">
              <w:rPr>
                <w:rFonts w:ascii="Times New Roman" w:hAnsi="Times New Roman" w:cs="Times New Roman"/>
                <w:b/>
              </w:rPr>
              <w:t>mJ</w:t>
            </w:r>
            <w:proofErr w:type="spellEnd"/>
            <w:r w:rsidRPr="002B396B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F14C48" w:rsidRPr="002B396B" w14:paraId="0E06A69A" w14:textId="77777777" w:rsidTr="00F453F7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1DA52D1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4BEEF4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BEDFAD8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3BCDC9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67D94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F14C48" w:rsidRPr="002B396B" w14:paraId="21BF374E" w14:textId="77777777" w:rsidTr="00F453F7">
        <w:tc>
          <w:tcPr>
            <w:tcW w:w="1705" w:type="dxa"/>
            <w:vAlign w:val="center"/>
          </w:tcPr>
          <w:p w14:paraId="30320B75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1" w:type="dxa"/>
            <w:vAlign w:val="center"/>
          </w:tcPr>
          <w:p w14:paraId="0AEE531C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58" w:type="dxa"/>
            <w:vAlign w:val="center"/>
          </w:tcPr>
          <w:p w14:paraId="73F7173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58" w:type="dxa"/>
            <w:vAlign w:val="center"/>
          </w:tcPr>
          <w:p w14:paraId="69425BB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31C65BDF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F14C48" w:rsidRPr="002B396B" w14:paraId="06035DB1" w14:textId="77777777" w:rsidTr="00F453F7">
        <w:tc>
          <w:tcPr>
            <w:tcW w:w="1705" w:type="dxa"/>
            <w:vAlign w:val="center"/>
          </w:tcPr>
          <w:p w14:paraId="3FB97524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11" w:type="dxa"/>
            <w:vAlign w:val="center"/>
          </w:tcPr>
          <w:p w14:paraId="48CFBCB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8" w:type="dxa"/>
            <w:vAlign w:val="center"/>
          </w:tcPr>
          <w:p w14:paraId="6486D19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58" w:type="dxa"/>
            <w:vAlign w:val="center"/>
          </w:tcPr>
          <w:p w14:paraId="2323F217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vAlign w:val="center"/>
          </w:tcPr>
          <w:p w14:paraId="350B1A79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F14C48" w:rsidRPr="002B396B" w14:paraId="47ED1FF6" w14:textId="77777777" w:rsidTr="00F453F7">
        <w:tc>
          <w:tcPr>
            <w:tcW w:w="1705" w:type="dxa"/>
            <w:vAlign w:val="center"/>
          </w:tcPr>
          <w:p w14:paraId="4A2DF896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11" w:type="dxa"/>
            <w:vAlign w:val="center"/>
          </w:tcPr>
          <w:p w14:paraId="60A66F8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58" w:type="dxa"/>
            <w:vAlign w:val="center"/>
          </w:tcPr>
          <w:p w14:paraId="6C1264FD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558" w:type="dxa"/>
            <w:vAlign w:val="center"/>
          </w:tcPr>
          <w:p w14:paraId="18B925EA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vAlign w:val="center"/>
          </w:tcPr>
          <w:p w14:paraId="11F039FB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12</w:t>
            </w:r>
          </w:p>
        </w:tc>
      </w:tr>
      <w:tr w:rsidR="00F14C48" w:rsidRPr="002B396B" w14:paraId="24D25BF7" w14:textId="77777777" w:rsidTr="00F453F7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EEFE8AC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4BDF331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6275713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E44373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</w:rPr>
            </w:pPr>
            <w:r w:rsidRPr="002B396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060AA0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96B">
              <w:rPr>
                <w:rFonts w:ascii="Times New Roman" w:hAnsi="Times New Roman" w:cs="Times New Roman"/>
                <w:b/>
              </w:rPr>
              <w:t>22</w:t>
            </w:r>
          </w:p>
        </w:tc>
      </w:tr>
    </w:tbl>
    <w:p w14:paraId="02DCD631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A0234C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76F893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2ACA56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A12228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A81501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3A6AE1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231752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11D483" w14:textId="77777777" w:rsidR="00144CE1" w:rsidRPr="002B396B" w:rsidRDefault="00144CE1" w:rsidP="00F14C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96CB10" w14:textId="3201A480" w:rsidR="00F14C48" w:rsidRPr="002B396B" w:rsidRDefault="00F14C48" w:rsidP="00F14C48">
      <w:pPr>
        <w:jc w:val="both"/>
        <w:rPr>
          <w:rFonts w:ascii="Times New Roman" w:hAnsi="Times New Roman" w:cs="Times New Roman"/>
          <w:sz w:val="24"/>
          <w:szCs w:val="24"/>
        </w:rPr>
      </w:pPr>
      <w:r w:rsidRPr="002B396B">
        <w:rPr>
          <w:rFonts w:ascii="Times New Roman" w:hAnsi="Times New Roman" w:cs="Times New Roman"/>
          <w:sz w:val="24"/>
          <w:szCs w:val="24"/>
        </w:rPr>
        <w:lastRenderedPageBreak/>
        <w:t>Table S4. Temperature-dependent material properties of the simulated solvent-based Ag ink and polyimide substrate</w:t>
      </w:r>
    </w:p>
    <w:tbl>
      <w:tblPr>
        <w:tblStyle w:val="Grilledutableau"/>
        <w:tblpPr w:leftFromText="180" w:rightFromText="180" w:vertAnchor="text" w:horzAnchor="margin" w:tblpY="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780"/>
        <w:gridCol w:w="1890"/>
        <w:gridCol w:w="1080"/>
      </w:tblGrid>
      <w:tr w:rsidR="00F14C48" w:rsidRPr="002B396B" w14:paraId="451CBE02" w14:textId="77777777" w:rsidTr="00F453F7">
        <w:tc>
          <w:tcPr>
            <w:tcW w:w="9360" w:type="dxa"/>
            <w:gridSpan w:val="4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F91162" w14:textId="77777777" w:rsidR="00F14C48" w:rsidRPr="002B396B" w:rsidRDefault="00F14C48" w:rsidP="00F45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>Material Properties used in FEM simulation</w:t>
            </w:r>
          </w:p>
        </w:tc>
      </w:tr>
      <w:tr w:rsidR="00F14C48" w:rsidRPr="002B396B" w14:paraId="0D9F10F4" w14:textId="77777777" w:rsidTr="00F453F7"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</w:tcPr>
          <w:p w14:paraId="7AB231A8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>Property</w:t>
            </w:r>
          </w:p>
        </w:tc>
        <w:tc>
          <w:tcPr>
            <w:tcW w:w="3780" w:type="dxa"/>
            <w:tcBorders>
              <w:top w:val="single" w:sz="4" w:space="0" w:color="auto"/>
              <w:bottom w:val="double" w:sz="4" w:space="0" w:color="auto"/>
            </w:tcBorders>
          </w:tcPr>
          <w:p w14:paraId="2127FF8E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>Solvent-based Ag Ink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14:paraId="1683B870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>Kapton</w:t>
            </w:r>
            <w:proofErr w:type="spellEnd"/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rate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56476FF6" w14:textId="77777777" w:rsidR="00F14C48" w:rsidRPr="002B396B" w:rsidRDefault="00F14C48" w:rsidP="00F45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</w:tr>
      <w:tr w:rsidR="00F14C48" w:rsidRPr="002B396B" w14:paraId="1E10D9A7" w14:textId="77777777" w:rsidTr="00F453F7">
        <w:trPr>
          <w:trHeight w:val="777"/>
        </w:trPr>
        <w:tc>
          <w:tcPr>
            <w:tcW w:w="2610" w:type="dxa"/>
            <w:tcBorders>
              <w:top w:val="double" w:sz="4" w:space="0" w:color="auto"/>
            </w:tcBorders>
            <w:vAlign w:val="center"/>
          </w:tcPr>
          <w:p w14:paraId="2A5A194A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Thermal Conductivity</w:t>
            </w:r>
          </w:p>
        </w:tc>
        <w:tc>
          <w:tcPr>
            <w:tcW w:w="3780" w:type="dxa"/>
            <w:tcBorders>
              <w:top w:val="double" w:sz="4" w:space="0" w:color="auto"/>
            </w:tcBorders>
            <w:vAlign w:val="center"/>
          </w:tcPr>
          <w:p w14:paraId="5D88EBA5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0.036e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A"/>
              </w:rPr>
              <w:t>(0.0153[1/K]*T)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(0-327°C) </w:t>
            </w: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A"/>
              </w:rPr>
              <w:br/>
            </w:r>
            <w:r w:rsidRPr="002B396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420 (≥327°C) </w:t>
            </w: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vAlign w:val="center"/>
          </w:tcPr>
          <w:p w14:paraId="68C508E2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0.12 [34]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69F2AE2D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W m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14C48" w:rsidRPr="002B396B" w14:paraId="31550291" w14:textId="77777777" w:rsidTr="00F453F7">
        <w:tc>
          <w:tcPr>
            <w:tcW w:w="2610" w:type="dxa"/>
            <w:vAlign w:val="center"/>
          </w:tcPr>
          <w:p w14:paraId="077AA554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Heat Capacity</w:t>
            </w:r>
          </w:p>
        </w:tc>
        <w:tc>
          <w:tcPr>
            <w:tcW w:w="3780" w:type="dxa"/>
            <w:vAlign w:val="center"/>
          </w:tcPr>
          <w:p w14:paraId="072529D6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 xml:space="preserve">2.09 (0-255°C)* </w:t>
            </w:r>
          </w:p>
          <w:p w14:paraId="37C2B190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≥255°C) </w:t>
            </w:r>
          </w:p>
        </w:tc>
        <w:tc>
          <w:tcPr>
            <w:tcW w:w="1890" w:type="dxa"/>
            <w:vAlign w:val="center"/>
          </w:tcPr>
          <w:p w14:paraId="4322AB57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1.09 [34]</w:t>
            </w:r>
          </w:p>
        </w:tc>
        <w:tc>
          <w:tcPr>
            <w:tcW w:w="1080" w:type="dxa"/>
            <w:vAlign w:val="center"/>
          </w:tcPr>
          <w:p w14:paraId="24141421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J g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14C48" w:rsidRPr="002B396B" w14:paraId="081F09FC" w14:textId="77777777" w:rsidTr="00F453F7">
        <w:tc>
          <w:tcPr>
            <w:tcW w:w="2610" w:type="dxa"/>
            <w:vAlign w:val="center"/>
          </w:tcPr>
          <w:p w14:paraId="25504095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3780" w:type="dxa"/>
            <w:vAlign w:val="center"/>
          </w:tcPr>
          <w:p w14:paraId="12CA47AF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 xml:space="preserve">1560 </w:t>
            </w:r>
          </w:p>
        </w:tc>
        <w:tc>
          <w:tcPr>
            <w:tcW w:w="1890" w:type="dxa"/>
            <w:vAlign w:val="center"/>
          </w:tcPr>
          <w:p w14:paraId="752CB6D9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1420 [34]</w:t>
            </w:r>
          </w:p>
        </w:tc>
        <w:tc>
          <w:tcPr>
            <w:tcW w:w="1080" w:type="dxa"/>
            <w:vAlign w:val="center"/>
          </w:tcPr>
          <w:p w14:paraId="4F6F9E77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Kg m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F14C48" w:rsidRPr="002B396B" w14:paraId="3EB90084" w14:textId="77777777" w:rsidTr="00F453F7">
        <w:tc>
          <w:tcPr>
            <w:tcW w:w="2610" w:type="dxa"/>
            <w:vAlign w:val="center"/>
          </w:tcPr>
          <w:p w14:paraId="29CEB85A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Latent heat of melting</w:t>
            </w:r>
          </w:p>
        </w:tc>
        <w:tc>
          <w:tcPr>
            <w:tcW w:w="3780" w:type="dxa"/>
            <w:vAlign w:val="center"/>
          </w:tcPr>
          <w:p w14:paraId="7A832A2F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 xml:space="preserve">26.4 (200°C)* </w:t>
            </w:r>
          </w:p>
        </w:tc>
        <w:tc>
          <w:tcPr>
            <w:tcW w:w="1890" w:type="dxa"/>
            <w:vAlign w:val="center"/>
          </w:tcPr>
          <w:p w14:paraId="14F656F2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9723DC8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kJ kg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14C48" w:rsidRPr="002B396B" w14:paraId="6963904F" w14:textId="77777777" w:rsidTr="00F453F7">
        <w:tc>
          <w:tcPr>
            <w:tcW w:w="2610" w:type="dxa"/>
            <w:vAlign w:val="center"/>
          </w:tcPr>
          <w:p w14:paraId="5A55A024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Latent heat of evaporation</w:t>
            </w:r>
          </w:p>
        </w:tc>
        <w:tc>
          <w:tcPr>
            <w:tcW w:w="3780" w:type="dxa"/>
            <w:vAlign w:val="center"/>
          </w:tcPr>
          <w:p w14:paraId="21ED7D44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 xml:space="preserve">560  (255°C)* </w:t>
            </w:r>
          </w:p>
        </w:tc>
        <w:tc>
          <w:tcPr>
            <w:tcW w:w="1890" w:type="dxa"/>
            <w:vAlign w:val="center"/>
          </w:tcPr>
          <w:p w14:paraId="2EEB5AAB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1602181B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kJ kg</w:t>
            </w:r>
            <w:r w:rsidRPr="002B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14C48" w:rsidRPr="002B396B" w14:paraId="0C144A57" w14:textId="77777777" w:rsidTr="00F453F7">
        <w:trPr>
          <w:trHeight w:val="8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BA41200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Initial temperature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505341AC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50B3BC0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B000D8A" w14:textId="77777777" w:rsidR="00F14C48" w:rsidRPr="002B396B" w:rsidRDefault="00F14C48" w:rsidP="00F45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96B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</w:tbl>
    <w:p w14:paraId="0174B1F8" w14:textId="6AD23F9F" w:rsidR="00F14C48" w:rsidRPr="002B396B" w:rsidRDefault="00F14C48" w:rsidP="00F14C48">
      <w:pPr>
        <w:rPr>
          <w:rFonts w:ascii="Times New Roman" w:hAnsi="Times New Roman" w:cs="Times New Roman"/>
          <w:sz w:val="24"/>
          <w:szCs w:val="24"/>
        </w:rPr>
      </w:pPr>
      <w:r w:rsidRPr="002B396B">
        <w:rPr>
          <w:rFonts w:ascii="Times New Roman" w:hAnsi="Times New Roman" w:cs="Times New Roman"/>
          <w:sz w:val="24"/>
          <w:szCs w:val="24"/>
        </w:rPr>
        <w:t>*Weighted average from bulk Ag and bulk ethylene glycol values</w:t>
      </w:r>
    </w:p>
    <w:p w14:paraId="74DC19B5" w14:textId="77777777" w:rsidR="00F14C48" w:rsidRPr="002B396B" w:rsidRDefault="00F14C48" w:rsidP="00F14C48">
      <w:pPr>
        <w:spacing w:after="160" w:line="259" w:lineRule="auto"/>
        <w:rPr>
          <w:lang w:val="en-US"/>
        </w:rPr>
      </w:pPr>
      <w:r w:rsidRPr="002B396B">
        <w:rPr>
          <w:rFonts w:ascii="Times New Roman" w:hAnsi="Times New Roman" w:cs="Times New Roman"/>
          <w:sz w:val="24"/>
          <w:szCs w:val="24"/>
        </w:rPr>
        <w:br w:type="page"/>
      </w:r>
    </w:p>
    <w:p w14:paraId="3AD331D0" w14:textId="1B297CB2" w:rsidR="00F14C48" w:rsidRPr="002B396B" w:rsidRDefault="00F14C48" w:rsidP="00F14C48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B396B">
        <w:rPr>
          <w:noProof/>
          <w:lang w:val="en-US"/>
        </w:rPr>
        <w:lastRenderedPageBreak/>
        <w:drawing>
          <wp:inline distT="0" distB="0" distL="0" distR="0" wp14:anchorId="471919AD" wp14:editId="71F3804E">
            <wp:extent cx="3433566" cy="28829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698" cy="2886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32ABDB8" w14:textId="001B20DC" w:rsidR="00F14C48" w:rsidRPr="00E447BB" w:rsidRDefault="00F14C48" w:rsidP="00F14C48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B396B">
        <w:rPr>
          <w:rFonts w:ascii="Times New Roman" w:hAnsi="Times New Roman" w:cs="Times New Roman"/>
          <w:i/>
          <w:iCs/>
          <w:sz w:val="24"/>
          <w:szCs w:val="24"/>
        </w:rPr>
        <w:t>Video S1</w:t>
      </w:r>
      <w:r w:rsidR="00BF5610"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&amp; S2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BF5610" w:rsidRPr="002B396B">
        <w:rPr>
          <w:rFonts w:ascii="Times New Roman" w:hAnsi="Times New Roman" w:cs="Times New Roman"/>
          <w:i/>
          <w:iCs/>
          <w:sz w:val="24"/>
          <w:szCs w:val="24"/>
        </w:rPr>
        <w:t>(See video files)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Thermal dynamics results from the shaped Square pulse train sintering simulation, with a total dose of 7mJ. (</w:t>
      </w:r>
      <w:r w:rsidR="00BF5610" w:rsidRPr="002B396B"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>) Top view. (</w:t>
      </w:r>
      <w:r w:rsidR="00BF5610" w:rsidRPr="002B396B">
        <w:rPr>
          <w:rFonts w:ascii="Times New Roman" w:hAnsi="Times New Roman" w:cs="Times New Roman"/>
          <w:i/>
          <w:iCs/>
          <w:sz w:val="24"/>
          <w:szCs w:val="24"/>
        </w:rPr>
        <w:t>S2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>) Cross-sectional view. Simulation data shown for 30m</w:t>
      </w:r>
      <w:r w:rsidR="00231043" w:rsidRPr="002B396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(16m</w:t>
      </w:r>
      <w:r w:rsidR="00231043" w:rsidRPr="002B396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sintering time + 14m</w:t>
      </w:r>
      <w:r w:rsidR="00231043" w:rsidRPr="002B396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cooling time). </w:t>
      </w:r>
      <w:r w:rsidR="00BF5610" w:rsidRPr="002B396B">
        <w:rPr>
          <w:rFonts w:ascii="Times New Roman" w:hAnsi="Times New Roman" w:cs="Times New Roman"/>
          <w:i/>
          <w:iCs/>
          <w:sz w:val="24"/>
          <w:szCs w:val="24"/>
        </w:rPr>
        <w:t>Image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Snapshots taken from the Videos</w:t>
      </w:r>
      <w:r w:rsidR="00CF47E8" w:rsidRPr="002B396B">
        <w:rPr>
          <w:rFonts w:ascii="Times New Roman" w:hAnsi="Times New Roman" w:cs="Times New Roman"/>
          <w:i/>
          <w:iCs/>
          <w:sz w:val="24"/>
          <w:szCs w:val="24"/>
        </w:rPr>
        <w:t xml:space="preserve"> at 0.016s</w:t>
      </w:r>
      <w:r w:rsidRPr="002B396B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</w:p>
    <w:p w14:paraId="29BD2EC9" w14:textId="77777777" w:rsidR="00F14C48" w:rsidRPr="00D401D6" w:rsidRDefault="00F14C48" w:rsidP="00F14C48">
      <w:pPr>
        <w:spacing w:after="160" w:line="259" w:lineRule="auto"/>
      </w:pPr>
    </w:p>
    <w:p w14:paraId="34B2D16B" w14:textId="77777777" w:rsidR="00F14C48" w:rsidRPr="009B221D" w:rsidRDefault="00F14C48" w:rsidP="00D92250">
      <w:pPr>
        <w:rPr>
          <w:rFonts w:cs="Times New Roman"/>
          <w:noProof/>
          <w:szCs w:val="24"/>
        </w:rPr>
      </w:pPr>
    </w:p>
    <w:sectPr w:rsidR="00F14C48" w:rsidRPr="009B221D" w:rsidSect="00164B07">
      <w:headerReference w:type="default" r:id="rId13"/>
      <w:footerReference w:type="default" r:id="rId14"/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80528" w14:textId="77777777" w:rsidR="0023115F" w:rsidRDefault="0023115F" w:rsidP="006B2B42">
      <w:pPr>
        <w:spacing w:after="0" w:line="240" w:lineRule="auto"/>
      </w:pPr>
      <w:r>
        <w:separator/>
      </w:r>
    </w:p>
  </w:endnote>
  <w:endnote w:type="continuationSeparator" w:id="0">
    <w:p w14:paraId="58F367DC" w14:textId="77777777" w:rsidR="0023115F" w:rsidRDefault="0023115F" w:rsidP="006B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4931216"/>
      <w:docPartObj>
        <w:docPartGallery w:val="Page Numbers (Bottom of Page)"/>
        <w:docPartUnique/>
      </w:docPartObj>
    </w:sdtPr>
    <w:sdtEndPr/>
    <w:sdtContent>
      <w:p w14:paraId="77100D57" w14:textId="22E4525F" w:rsidR="00A20F32" w:rsidRDefault="00A20F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396B" w:rsidRPr="002B396B">
          <w:rPr>
            <w:noProof/>
            <w:lang w:val="fr-FR"/>
          </w:rPr>
          <w:t>6</w:t>
        </w:r>
        <w:r>
          <w:fldChar w:fldCharType="end"/>
        </w:r>
      </w:p>
    </w:sdtContent>
  </w:sdt>
  <w:p w14:paraId="5B53339C" w14:textId="77777777" w:rsidR="00A20F32" w:rsidRDefault="00A20F3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74FDB" w14:textId="77777777" w:rsidR="0023115F" w:rsidRDefault="0023115F" w:rsidP="006B2B42">
      <w:pPr>
        <w:spacing w:after="0" w:line="240" w:lineRule="auto"/>
      </w:pPr>
      <w:r>
        <w:separator/>
      </w:r>
    </w:p>
  </w:footnote>
  <w:footnote w:type="continuationSeparator" w:id="0">
    <w:p w14:paraId="7742FE57" w14:textId="77777777" w:rsidR="0023115F" w:rsidRDefault="0023115F" w:rsidP="006B2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C5C71" w14:textId="26BA2D3B" w:rsidR="00A20F32" w:rsidRPr="00F14C48" w:rsidRDefault="00A20F32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D385E"/>
    <w:multiLevelType w:val="hybridMultilevel"/>
    <w:tmpl w:val="CB26279A"/>
    <w:lvl w:ilvl="0" w:tplc="B4DE16DA">
      <w:start w:val="1"/>
      <w:numFmt w:val="decimal"/>
      <w:lvlText w:val="%1."/>
      <w:lvlJc w:val="left"/>
      <w:pPr>
        <w:ind w:left="720" w:hanging="360"/>
      </w:pPr>
      <w:rPr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A673F"/>
    <w:multiLevelType w:val="hybridMultilevel"/>
    <w:tmpl w:val="7784A4E6"/>
    <w:lvl w:ilvl="0" w:tplc="9224D8F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D45325"/>
    <w:multiLevelType w:val="hybridMultilevel"/>
    <w:tmpl w:val="741CEF58"/>
    <w:lvl w:ilvl="0" w:tplc="2B20B11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F34BE"/>
    <w:multiLevelType w:val="hybridMultilevel"/>
    <w:tmpl w:val="B5D061DE"/>
    <w:lvl w:ilvl="0" w:tplc="88A8F9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84A"/>
    <w:rsid w:val="00005DFD"/>
    <w:rsid w:val="000079BB"/>
    <w:rsid w:val="0001236A"/>
    <w:rsid w:val="00012BFB"/>
    <w:rsid w:val="00015109"/>
    <w:rsid w:val="000151DF"/>
    <w:rsid w:val="00017C57"/>
    <w:rsid w:val="00027D38"/>
    <w:rsid w:val="00027EBE"/>
    <w:rsid w:val="000327D4"/>
    <w:rsid w:val="0003498C"/>
    <w:rsid w:val="00035840"/>
    <w:rsid w:val="0003600B"/>
    <w:rsid w:val="000422CF"/>
    <w:rsid w:val="00043087"/>
    <w:rsid w:val="00044BAC"/>
    <w:rsid w:val="00051752"/>
    <w:rsid w:val="00055D6B"/>
    <w:rsid w:val="00056CF5"/>
    <w:rsid w:val="00056F5F"/>
    <w:rsid w:val="0008093B"/>
    <w:rsid w:val="000821A1"/>
    <w:rsid w:val="000831A7"/>
    <w:rsid w:val="000A4630"/>
    <w:rsid w:val="000A6CE6"/>
    <w:rsid w:val="000B17C1"/>
    <w:rsid w:val="000B2E2A"/>
    <w:rsid w:val="000B5B15"/>
    <w:rsid w:val="000B6CB0"/>
    <w:rsid w:val="000C600B"/>
    <w:rsid w:val="000C6C95"/>
    <w:rsid w:val="000D060A"/>
    <w:rsid w:val="000D4445"/>
    <w:rsid w:val="000D69E2"/>
    <w:rsid w:val="000D70DE"/>
    <w:rsid w:val="000E3169"/>
    <w:rsid w:val="000E4277"/>
    <w:rsid w:val="000E46AD"/>
    <w:rsid w:val="000E5819"/>
    <w:rsid w:val="000F109D"/>
    <w:rsid w:val="000F1C6B"/>
    <w:rsid w:val="000F1D77"/>
    <w:rsid w:val="000F23CC"/>
    <w:rsid w:val="000F4A39"/>
    <w:rsid w:val="0010036F"/>
    <w:rsid w:val="001013D8"/>
    <w:rsid w:val="001042E2"/>
    <w:rsid w:val="00110474"/>
    <w:rsid w:val="00111EC5"/>
    <w:rsid w:val="001127D5"/>
    <w:rsid w:val="0011390E"/>
    <w:rsid w:val="0012209C"/>
    <w:rsid w:val="00124D56"/>
    <w:rsid w:val="0012759F"/>
    <w:rsid w:val="00130097"/>
    <w:rsid w:val="0013050F"/>
    <w:rsid w:val="00132EEA"/>
    <w:rsid w:val="001357D3"/>
    <w:rsid w:val="001363B5"/>
    <w:rsid w:val="001405E4"/>
    <w:rsid w:val="00143C82"/>
    <w:rsid w:val="00144CE1"/>
    <w:rsid w:val="00146306"/>
    <w:rsid w:val="0014635E"/>
    <w:rsid w:val="00151081"/>
    <w:rsid w:val="00152F6E"/>
    <w:rsid w:val="00164B07"/>
    <w:rsid w:val="00166CE3"/>
    <w:rsid w:val="00166FC8"/>
    <w:rsid w:val="001731BF"/>
    <w:rsid w:val="001749F6"/>
    <w:rsid w:val="00176E1B"/>
    <w:rsid w:val="001807FF"/>
    <w:rsid w:val="0018563F"/>
    <w:rsid w:val="001A738C"/>
    <w:rsid w:val="001B5DE2"/>
    <w:rsid w:val="001C10C1"/>
    <w:rsid w:val="001C60A9"/>
    <w:rsid w:val="001D3102"/>
    <w:rsid w:val="001D40AC"/>
    <w:rsid w:val="001D7E0D"/>
    <w:rsid w:val="001F00D7"/>
    <w:rsid w:val="001F0540"/>
    <w:rsid w:val="001F26BA"/>
    <w:rsid w:val="001F3994"/>
    <w:rsid w:val="0020102A"/>
    <w:rsid w:val="00203ABC"/>
    <w:rsid w:val="00216892"/>
    <w:rsid w:val="0022578D"/>
    <w:rsid w:val="002275AC"/>
    <w:rsid w:val="00231043"/>
    <w:rsid w:val="0023115F"/>
    <w:rsid w:val="0024525A"/>
    <w:rsid w:val="00246CC5"/>
    <w:rsid w:val="00256427"/>
    <w:rsid w:val="0025793E"/>
    <w:rsid w:val="00263841"/>
    <w:rsid w:val="00270471"/>
    <w:rsid w:val="0028408F"/>
    <w:rsid w:val="00285F41"/>
    <w:rsid w:val="002861F4"/>
    <w:rsid w:val="00286CFB"/>
    <w:rsid w:val="00292E33"/>
    <w:rsid w:val="002A4863"/>
    <w:rsid w:val="002B396B"/>
    <w:rsid w:val="002C0DAD"/>
    <w:rsid w:val="002C72B8"/>
    <w:rsid w:val="002D1361"/>
    <w:rsid w:val="002D668D"/>
    <w:rsid w:val="002E166A"/>
    <w:rsid w:val="002E346D"/>
    <w:rsid w:val="002E6153"/>
    <w:rsid w:val="002F7E74"/>
    <w:rsid w:val="00300410"/>
    <w:rsid w:val="003013FB"/>
    <w:rsid w:val="003054B6"/>
    <w:rsid w:val="003165C0"/>
    <w:rsid w:val="00317FAA"/>
    <w:rsid w:val="00320DF8"/>
    <w:rsid w:val="00321C03"/>
    <w:rsid w:val="003245F0"/>
    <w:rsid w:val="003257AF"/>
    <w:rsid w:val="00325BAE"/>
    <w:rsid w:val="00327762"/>
    <w:rsid w:val="00330CBE"/>
    <w:rsid w:val="00332E11"/>
    <w:rsid w:val="00341AA7"/>
    <w:rsid w:val="003428D4"/>
    <w:rsid w:val="0034310C"/>
    <w:rsid w:val="00345A04"/>
    <w:rsid w:val="003462C0"/>
    <w:rsid w:val="003504EC"/>
    <w:rsid w:val="00357D3A"/>
    <w:rsid w:val="0036390D"/>
    <w:rsid w:val="003661D8"/>
    <w:rsid w:val="00366F6C"/>
    <w:rsid w:val="00370141"/>
    <w:rsid w:val="003733B8"/>
    <w:rsid w:val="0037530E"/>
    <w:rsid w:val="003809CF"/>
    <w:rsid w:val="00380EA2"/>
    <w:rsid w:val="00385380"/>
    <w:rsid w:val="0038709A"/>
    <w:rsid w:val="00387E6B"/>
    <w:rsid w:val="00394894"/>
    <w:rsid w:val="0039761E"/>
    <w:rsid w:val="00397912"/>
    <w:rsid w:val="003A4F29"/>
    <w:rsid w:val="003A53B6"/>
    <w:rsid w:val="003B481C"/>
    <w:rsid w:val="003B6A30"/>
    <w:rsid w:val="003C141A"/>
    <w:rsid w:val="003C2AE6"/>
    <w:rsid w:val="003C4D64"/>
    <w:rsid w:val="003C704D"/>
    <w:rsid w:val="003E41CB"/>
    <w:rsid w:val="003E6A44"/>
    <w:rsid w:val="003F035F"/>
    <w:rsid w:val="003F1D93"/>
    <w:rsid w:val="003F3524"/>
    <w:rsid w:val="003F5233"/>
    <w:rsid w:val="003F54C9"/>
    <w:rsid w:val="003F705F"/>
    <w:rsid w:val="0040297C"/>
    <w:rsid w:val="00407366"/>
    <w:rsid w:val="004123FA"/>
    <w:rsid w:val="00421916"/>
    <w:rsid w:val="00423C22"/>
    <w:rsid w:val="00442F21"/>
    <w:rsid w:val="00447CE4"/>
    <w:rsid w:val="00451606"/>
    <w:rsid w:val="00464B39"/>
    <w:rsid w:val="00474C1A"/>
    <w:rsid w:val="00474F5F"/>
    <w:rsid w:val="0047510E"/>
    <w:rsid w:val="0048018C"/>
    <w:rsid w:val="00483F5F"/>
    <w:rsid w:val="0048607D"/>
    <w:rsid w:val="00490FE6"/>
    <w:rsid w:val="00492C67"/>
    <w:rsid w:val="0049671F"/>
    <w:rsid w:val="004A0A76"/>
    <w:rsid w:val="004A4456"/>
    <w:rsid w:val="004A53F0"/>
    <w:rsid w:val="004A6AFF"/>
    <w:rsid w:val="004B132B"/>
    <w:rsid w:val="004B321E"/>
    <w:rsid w:val="004C02B0"/>
    <w:rsid w:val="004D1DC2"/>
    <w:rsid w:val="004D279B"/>
    <w:rsid w:val="004D70F4"/>
    <w:rsid w:val="004D760B"/>
    <w:rsid w:val="004E3A59"/>
    <w:rsid w:val="004E4732"/>
    <w:rsid w:val="004F3AB3"/>
    <w:rsid w:val="004F74C7"/>
    <w:rsid w:val="0050096B"/>
    <w:rsid w:val="00502149"/>
    <w:rsid w:val="005037CA"/>
    <w:rsid w:val="0050453F"/>
    <w:rsid w:val="00505DB7"/>
    <w:rsid w:val="0050663D"/>
    <w:rsid w:val="005077E7"/>
    <w:rsid w:val="00512F32"/>
    <w:rsid w:val="00536069"/>
    <w:rsid w:val="00542E3E"/>
    <w:rsid w:val="005459BE"/>
    <w:rsid w:val="005530FE"/>
    <w:rsid w:val="00562721"/>
    <w:rsid w:val="00566591"/>
    <w:rsid w:val="005706C0"/>
    <w:rsid w:val="005751AF"/>
    <w:rsid w:val="005806CD"/>
    <w:rsid w:val="00592F03"/>
    <w:rsid w:val="00597178"/>
    <w:rsid w:val="005A1878"/>
    <w:rsid w:val="005A3CD6"/>
    <w:rsid w:val="005A55EE"/>
    <w:rsid w:val="005B2FE9"/>
    <w:rsid w:val="005B364B"/>
    <w:rsid w:val="005B56CE"/>
    <w:rsid w:val="005C189A"/>
    <w:rsid w:val="005C266E"/>
    <w:rsid w:val="005C6986"/>
    <w:rsid w:val="005C6B63"/>
    <w:rsid w:val="005C79C0"/>
    <w:rsid w:val="005C7FCE"/>
    <w:rsid w:val="005D1C7E"/>
    <w:rsid w:val="005E635F"/>
    <w:rsid w:val="005E7672"/>
    <w:rsid w:val="00600339"/>
    <w:rsid w:val="00602828"/>
    <w:rsid w:val="00605C63"/>
    <w:rsid w:val="00607551"/>
    <w:rsid w:val="00614399"/>
    <w:rsid w:val="00616818"/>
    <w:rsid w:val="00616973"/>
    <w:rsid w:val="006176E9"/>
    <w:rsid w:val="00620F40"/>
    <w:rsid w:val="00624CC5"/>
    <w:rsid w:val="00626407"/>
    <w:rsid w:val="006270E3"/>
    <w:rsid w:val="00630410"/>
    <w:rsid w:val="006314EF"/>
    <w:rsid w:val="00633010"/>
    <w:rsid w:val="006354FE"/>
    <w:rsid w:val="00644C9E"/>
    <w:rsid w:val="00647C8C"/>
    <w:rsid w:val="006577AE"/>
    <w:rsid w:val="00662E4C"/>
    <w:rsid w:val="00680163"/>
    <w:rsid w:val="006802BD"/>
    <w:rsid w:val="00682DAB"/>
    <w:rsid w:val="00685CA7"/>
    <w:rsid w:val="006918AA"/>
    <w:rsid w:val="00696562"/>
    <w:rsid w:val="006B2B42"/>
    <w:rsid w:val="006B4ACB"/>
    <w:rsid w:val="006C149B"/>
    <w:rsid w:val="006C1524"/>
    <w:rsid w:val="006C1BB0"/>
    <w:rsid w:val="006C6854"/>
    <w:rsid w:val="006C7712"/>
    <w:rsid w:val="006D1117"/>
    <w:rsid w:val="006D4090"/>
    <w:rsid w:val="006E0FF4"/>
    <w:rsid w:val="006E4AF6"/>
    <w:rsid w:val="00700776"/>
    <w:rsid w:val="0070396E"/>
    <w:rsid w:val="00704200"/>
    <w:rsid w:val="007051ED"/>
    <w:rsid w:val="007134AF"/>
    <w:rsid w:val="00723A59"/>
    <w:rsid w:val="00723D83"/>
    <w:rsid w:val="0072664C"/>
    <w:rsid w:val="007316F5"/>
    <w:rsid w:val="0073402B"/>
    <w:rsid w:val="007352F6"/>
    <w:rsid w:val="007354DC"/>
    <w:rsid w:val="0073677F"/>
    <w:rsid w:val="0074258F"/>
    <w:rsid w:val="00742C01"/>
    <w:rsid w:val="00744129"/>
    <w:rsid w:val="00745D40"/>
    <w:rsid w:val="00753B4F"/>
    <w:rsid w:val="007572B2"/>
    <w:rsid w:val="00762603"/>
    <w:rsid w:val="00770842"/>
    <w:rsid w:val="00770CC2"/>
    <w:rsid w:val="00771C98"/>
    <w:rsid w:val="00773B2F"/>
    <w:rsid w:val="00775676"/>
    <w:rsid w:val="007756CA"/>
    <w:rsid w:val="007766C6"/>
    <w:rsid w:val="00783169"/>
    <w:rsid w:val="00790589"/>
    <w:rsid w:val="0079304C"/>
    <w:rsid w:val="007959E1"/>
    <w:rsid w:val="007A62F5"/>
    <w:rsid w:val="007B3CB8"/>
    <w:rsid w:val="007C2919"/>
    <w:rsid w:val="007C6B06"/>
    <w:rsid w:val="007E3232"/>
    <w:rsid w:val="007E4A0B"/>
    <w:rsid w:val="007F2BA0"/>
    <w:rsid w:val="007F438A"/>
    <w:rsid w:val="00813F43"/>
    <w:rsid w:val="00821A11"/>
    <w:rsid w:val="00827F9E"/>
    <w:rsid w:val="00830D9B"/>
    <w:rsid w:val="008368E1"/>
    <w:rsid w:val="00837F7F"/>
    <w:rsid w:val="00841015"/>
    <w:rsid w:val="00843F2B"/>
    <w:rsid w:val="00845235"/>
    <w:rsid w:val="0084553D"/>
    <w:rsid w:val="0084568E"/>
    <w:rsid w:val="00851B37"/>
    <w:rsid w:val="00854D7F"/>
    <w:rsid w:val="00860F8A"/>
    <w:rsid w:val="0086471B"/>
    <w:rsid w:val="00867104"/>
    <w:rsid w:val="00870217"/>
    <w:rsid w:val="008721CD"/>
    <w:rsid w:val="00872AE1"/>
    <w:rsid w:val="00873842"/>
    <w:rsid w:val="008739F7"/>
    <w:rsid w:val="008743A7"/>
    <w:rsid w:val="00884494"/>
    <w:rsid w:val="00884C53"/>
    <w:rsid w:val="008961C3"/>
    <w:rsid w:val="008B2856"/>
    <w:rsid w:val="008C2B0C"/>
    <w:rsid w:val="008C5E2A"/>
    <w:rsid w:val="008C6046"/>
    <w:rsid w:val="008C7AA2"/>
    <w:rsid w:val="008D3BCC"/>
    <w:rsid w:val="008D5F31"/>
    <w:rsid w:val="008E5720"/>
    <w:rsid w:val="008F48E8"/>
    <w:rsid w:val="008F54AB"/>
    <w:rsid w:val="00904E09"/>
    <w:rsid w:val="0091093F"/>
    <w:rsid w:val="00917BEA"/>
    <w:rsid w:val="0092234F"/>
    <w:rsid w:val="00926B1F"/>
    <w:rsid w:val="00927431"/>
    <w:rsid w:val="00932354"/>
    <w:rsid w:val="009351F2"/>
    <w:rsid w:val="0093657A"/>
    <w:rsid w:val="00941D9B"/>
    <w:rsid w:val="009440CE"/>
    <w:rsid w:val="00946E24"/>
    <w:rsid w:val="00973C99"/>
    <w:rsid w:val="00973D5C"/>
    <w:rsid w:val="00975FCC"/>
    <w:rsid w:val="0099567D"/>
    <w:rsid w:val="009962A1"/>
    <w:rsid w:val="009970C4"/>
    <w:rsid w:val="009B221D"/>
    <w:rsid w:val="009B5748"/>
    <w:rsid w:val="009B7E85"/>
    <w:rsid w:val="009C1786"/>
    <w:rsid w:val="009C28A6"/>
    <w:rsid w:val="009C60AF"/>
    <w:rsid w:val="009C7BA7"/>
    <w:rsid w:val="009D044D"/>
    <w:rsid w:val="009D725C"/>
    <w:rsid w:val="009D7718"/>
    <w:rsid w:val="00A03BE8"/>
    <w:rsid w:val="00A05FF7"/>
    <w:rsid w:val="00A060D3"/>
    <w:rsid w:val="00A072B8"/>
    <w:rsid w:val="00A1212D"/>
    <w:rsid w:val="00A16C6D"/>
    <w:rsid w:val="00A20F32"/>
    <w:rsid w:val="00A3280B"/>
    <w:rsid w:val="00A32B6F"/>
    <w:rsid w:val="00A374FD"/>
    <w:rsid w:val="00A374FF"/>
    <w:rsid w:val="00A41ADF"/>
    <w:rsid w:val="00A42074"/>
    <w:rsid w:val="00A4284A"/>
    <w:rsid w:val="00A43387"/>
    <w:rsid w:val="00A4493E"/>
    <w:rsid w:val="00A54830"/>
    <w:rsid w:val="00A668B1"/>
    <w:rsid w:val="00A72589"/>
    <w:rsid w:val="00A74421"/>
    <w:rsid w:val="00A74ED9"/>
    <w:rsid w:val="00A77F5E"/>
    <w:rsid w:val="00A82285"/>
    <w:rsid w:val="00A851F8"/>
    <w:rsid w:val="00A9038A"/>
    <w:rsid w:val="00A90C73"/>
    <w:rsid w:val="00A95B0D"/>
    <w:rsid w:val="00A97471"/>
    <w:rsid w:val="00AA1DA6"/>
    <w:rsid w:val="00AA7091"/>
    <w:rsid w:val="00AD0F71"/>
    <w:rsid w:val="00AD1FB2"/>
    <w:rsid w:val="00AD70F4"/>
    <w:rsid w:val="00AE2F58"/>
    <w:rsid w:val="00AE7AC4"/>
    <w:rsid w:val="00AF39C7"/>
    <w:rsid w:val="00AF59FB"/>
    <w:rsid w:val="00AF7A10"/>
    <w:rsid w:val="00B00917"/>
    <w:rsid w:val="00B104D5"/>
    <w:rsid w:val="00B16911"/>
    <w:rsid w:val="00B22154"/>
    <w:rsid w:val="00B2634C"/>
    <w:rsid w:val="00B362DE"/>
    <w:rsid w:val="00B40D3C"/>
    <w:rsid w:val="00B4468B"/>
    <w:rsid w:val="00B51C18"/>
    <w:rsid w:val="00B66DDE"/>
    <w:rsid w:val="00B74FF8"/>
    <w:rsid w:val="00B75C05"/>
    <w:rsid w:val="00B80388"/>
    <w:rsid w:val="00B84DE6"/>
    <w:rsid w:val="00B861A9"/>
    <w:rsid w:val="00B8666A"/>
    <w:rsid w:val="00B87239"/>
    <w:rsid w:val="00B87A64"/>
    <w:rsid w:val="00B9509B"/>
    <w:rsid w:val="00BA0B99"/>
    <w:rsid w:val="00BA2F63"/>
    <w:rsid w:val="00BA4E13"/>
    <w:rsid w:val="00BA5BF9"/>
    <w:rsid w:val="00BB2E37"/>
    <w:rsid w:val="00BB6DFA"/>
    <w:rsid w:val="00BC498D"/>
    <w:rsid w:val="00BC4A4B"/>
    <w:rsid w:val="00BC6D4E"/>
    <w:rsid w:val="00BC7024"/>
    <w:rsid w:val="00BD0BC3"/>
    <w:rsid w:val="00BD0F97"/>
    <w:rsid w:val="00BD193A"/>
    <w:rsid w:val="00BD3776"/>
    <w:rsid w:val="00BD6273"/>
    <w:rsid w:val="00BE1324"/>
    <w:rsid w:val="00BE1A88"/>
    <w:rsid w:val="00BF23C2"/>
    <w:rsid w:val="00BF3646"/>
    <w:rsid w:val="00BF3718"/>
    <w:rsid w:val="00BF5059"/>
    <w:rsid w:val="00BF5610"/>
    <w:rsid w:val="00C020DF"/>
    <w:rsid w:val="00C10BAA"/>
    <w:rsid w:val="00C1260C"/>
    <w:rsid w:val="00C13EEF"/>
    <w:rsid w:val="00C366C4"/>
    <w:rsid w:val="00C36886"/>
    <w:rsid w:val="00C3732E"/>
    <w:rsid w:val="00C44135"/>
    <w:rsid w:val="00C44ED8"/>
    <w:rsid w:val="00C5028C"/>
    <w:rsid w:val="00C5156E"/>
    <w:rsid w:val="00C63179"/>
    <w:rsid w:val="00C64221"/>
    <w:rsid w:val="00C649FA"/>
    <w:rsid w:val="00C64B6E"/>
    <w:rsid w:val="00C64E00"/>
    <w:rsid w:val="00C65E82"/>
    <w:rsid w:val="00C66D87"/>
    <w:rsid w:val="00C72E10"/>
    <w:rsid w:val="00C73733"/>
    <w:rsid w:val="00C74244"/>
    <w:rsid w:val="00C75145"/>
    <w:rsid w:val="00C77CAC"/>
    <w:rsid w:val="00C91565"/>
    <w:rsid w:val="00C92C8D"/>
    <w:rsid w:val="00C93B80"/>
    <w:rsid w:val="00CA0968"/>
    <w:rsid w:val="00CA2C50"/>
    <w:rsid w:val="00CA4D6B"/>
    <w:rsid w:val="00CA75FF"/>
    <w:rsid w:val="00CB2B1C"/>
    <w:rsid w:val="00CB325E"/>
    <w:rsid w:val="00CB431D"/>
    <w:rsid w:val="00CB6B0E"/>
    <w:rsid w:val="00CC1529"/>
    <w:rsid w:val="00CC2E4B"/>
    <w:rsid w:val="00CD4C53"/>
    <w:rsid w:val="00CD7376"/>
    <w:rsid w:val="00CD791B"/>
    <w:rsid w:val="00CF0DB4"/>
    <w:rsid w:val="00CF47E8"/>
    <w:rsid w:val="00CF52D4"/>
    <w:rsid w:val="00D00B29"/>
    <w:rsid w:val="00D06C1A"/>
    <w:rsid w:val="00D122A8"/>
    <w:rsid w:val="00D20148"/>
    <w:rsid w:val="00D2093E"/>
    <w:rsid w:val="00D2429D"/>
    <w:rsid w:val="00D24514"/>
    <w:rsid w:val="00D24E9E"/>
    <w:rsid w:val="00D3487A"/>
    <w:rsid w:val="00D356C4"/>
    <w:rsid w:val="00D379C8"/>
    <w:rsid w:val="00D4144E"/>
    <w:rsid w:val="00D436AA"/>
    <w:rsid w:val="00D43A4D"/>
    <w:rsid w:val="00D43A8B"/>
    <w:rsid w:val="00D4637A"/>
    <w:rsid w:val="00D537DB"/>
    <w:rsid w:val="00D53E0F"/>
    <w:rsid w:val="00D54384"/>
    <w:rsid w:val="00D55F9B"/>
    <w:rsid w:val="00D60A99"/>
    <w:rsid w:val="00D70C3C"/>
    <w:rsid w:val="00D73ED2"/>
    <w:rsid w:val="00D753B5"/>
    <w:rsid w:val="00D86CE2"/>
    <w:rsid w:val="00D92250"/>
    <w:rsid w:val="00DA3B51"/>
    <w:rsid w:val="00DB11FB"/>
    <w:rsid w:val="00DD365B"/>
    <w:rsid w:val="00DE2594"/>
    <w:rsid w:val="00DE5540"/>
    <w:rsid w:val="00DF1B4E"/>
    <w:rsid w:val="00DF1C92"/>
    <w:rsid w:val="00DF5A6A"/>
    <w:rsid w:val="00DF5A7F"/>
    <w:rsid w:val="00E0419B"/>
    <w:rsid w:val="00E06594"/>
    <w:rsid w:val="00E12AB9"/>
    <w:rsid w:val="00E161C3"/>
    <w:rsid w:val="00E219D5"/>
    <w:rsid w:val="00E22D08"/>
    <w:rsid w:val="00E244FD"/>
    <w:rsid w:val="00E27881"/>
    <w:rsid w:val="00E323D3"/>
    <w:rsid w:val="00E33D1B"/>
    <w:rsid w:val="00E414FB"/>
    <w:rsid w:val="00E41D13"/>
    <w:rsid w:val="00E42B2A"/>
    <w:rsid w:val="00E433DA"/>
    <w:rsid w:val="00E447BB"/>
    <w:rsid w:val="00E45882"/>
    <w:rsid w:val="00E46217"/>
    <w:rsid w:val="00E4725B"/>
    <w:rsid w:val="00E549E7"/>
    <w:rsid w:val="00E54D16"/>
    <w:rsid w:val="00E56277"/>
    <w:rsid w:val="00E6029A"/>
    <w:rsid w:val="00E60475"/>
    <w:rsid w:val="00E625DF"/>
    <w:rsid w:val="00E73657"/>
    <w:rsid w:val="00E736CB"/>
    <w:rsid w:val="00E74605"/>
    <w:rsid w:val="00E81865"/>
    <w:rsid w:val="00E8365B"/>
    <w:rsid w:val="00E84A42"/>
    <w:rsid w:val="00E9454E"/>
    <w:rsid w:val="00E9611C"/>
    <w:rsid w:val="00EA04D4"/>
    <w:rsid w:val="00EA2527"/>
    <w:rsid w:val="00EA3230"/>
    <w:rsid w:val="00EB02BB"/>
    <w:rsid w:val="00EC1862"/>
    <w:rsid w:val="00EC248F"/>
    <w:rsid w:val="00EC30AE"/>
    <w:rsid w:val="00EC3A7D"/>
    <w:rsid w:val="00EC4C68"/>
    <w:rsid w:val="00EC78F2"/>
    <w:rsid w:val="00ED1363"/>
    <w:rsid w:val="00ED1BB0"/>
    <w:rsid w:val="00ED2F7D"/>
    <w:rsid w:val="00ED4133"/>
    <w:rsid w:val="00EE136F"/>
    <w:rsid w:val="00EE668C"/>
    <w:rsid w:val="00EE6737"/>
    <w:rsid w:val="00EF4C31"/>
    <w:rsid w:val="00EF5664"/>
    <w:rsid w:val="00EF739F"/>
    <w:rsid w:val="00EF758D"/>
    <w:rsid w:val="00F02507"/>
    <w:rsid w:val="00F04DE0"/>
    <w:rsid w:val="00F11968"/>
    <w:rsid w:val="00F11F57"/>
    <w:rsid w:val="00F14C48"/>
    <w:rsid w:val="00F17753"/>
    <w:rsid w:val="00F2232E"/>
    <w:rsid w:val="00F242DA"/>
    <w:rsid w:val="00F25BA6"/>
    <w:rsid w:val="00F27C1A"/>
    <w:rsid w:val="00F42311"/>
    <w:rsid w:val="00F453F7"/>
    <w:rsid w:val="00F5001E"/>
    <w:rsid w:val="00F5279D"/>
    <w:rsid w:val="00F542D8"/>
    <w:rsid w:val="00F62BFB"/>
    <w:rsid w:val="00F667F5"/>
    <w:rsid w:val="00F70101"/>
    <w:rsid w:val="00F778AF"/>
    <w:rsid w:val="00F8042D"/>
    <w:rsid w:val="00F82854"/>
    <w:rsid w:val="00F82BCE"/>
    <w:rsid w:val="00F82D04"/>
    <w:rsid w:val="00F92C21"/>
    <w:rsid w:val="00F92F90"/>
    <w:rsid w:val="00F954F9"/>
    <w:rsid w:val="00FA1756"/>
    <w:rsid w:val="00FA19C6"/>
    <w:rsid w:val="00FB26B9"/>
    <w:rsid w:val="00FB2E0A"/>
    <w:rsid w:val="00FB3F9B"/>
    <w:rsid w:val="00FB446D"/>
    <w:rsid w:val="00FC090F"/>
    <w:rsid w:val="00FC09A3"/>
    <w:rsid w:val="00FC43BA"/>
    <w:rsid w:val="00FD07BC"/>
    <w:rsid w:val="00FD1E2F"/>
    <w:rsid w:val="00FD2380"/>
    <w:rsid w:val="00FD381A"/>
    <w:rsid w:val="00FD52D8"/>
    <w:rsid w:val="00FD6ABF"/>
    <w:rsid w:val="00FE3020"/>
    <w:rsid w:val="00FE4A2A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626E"/>
  <w15:docId w15:val="{33E7CB07-DE5E-42AB-ACCE-837343D6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B07"/>
  </w:style>
  <w:style w:type="paragraph" w:styleId="Titre1">
    <w:name w:val="heading 1"/>
    <w:basedOn w:val="Normal"/>
    <w:next w:val="Normal"/>
    <w:link w:val="Titre1Car"/>
    <w:uiPriority w:val="9"/>
    <w:qFormat/>
    <w:rsid w:val="00FA19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A19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20F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4284A"/>
    <w:pPr>
      <w:spacing w:line="240" w:lineRule="auto"/>
    </w:pPr>
    <w:rPr>
      <w:rFonts w:ascii="Arial" w:eastAsia="Times New Roman" w:hAnsi="Arial" w:cs="Times New Roman"/>
      <w:i/>
      <w:iCs/>
      <w:color w:val="1F497D" w:themeColor="text2"/>
      <w:sz w:val="18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2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84A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4493E"/>
    <w:pPr>
      <w:spacing w:after="0" w:line="240" w:lineRule="auto"/>
    </w:pPr>
    <w:rPr>
      <w:sz w:val="20"/>
      <w:szCs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4493E"/>
    <w:rPr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A4493E"/>
    <w:rPr>
      <w:vertAlign w:val="superscript"/>
    </w:rPr>
  </w:style>
  <w:style w:type="table" w:styleId="Grilledutableau">
    <w:name w:val="Table Grid"/>
    <w:basedOn w:val="TableauNormal"/>
    <w:uiPriority w:val="39"/>
    <w:rsid w:val="00321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D760B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7316F5"/>
    <w:rPr>
      <w:color w:val="80808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A19C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A19C6"/>
    <w:rPr>
      <w:rFonts w:eastAsiaTheme="minorEastAsia"/>
      <w:color w:val="5A5A5A" w:themeColor="text1" w:themeTint="A5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FA19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A1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FA19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A19C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7084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084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70842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827F9E"/>
    <w:rPr>
      <w:color w:val="0000FF" w:themeColor="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BB2E37"/>
    <w:rPr>
      <w:i/>
      <w:iCs/>
    </w:rPr>
  </w:style>
  <w:style w:type="character" w:customStyle="1" w:styleId="selectable">
    <w:name w:val="selectable"/>
    <w:basedOn w:val="Policepardfaut"/>
    <w:rsid w:val="00BB2E37"/>
  </w:style>
  <w:style w:type="character" w:styleId="Accentuation">
    <w:name w:val="Emphasis"/>
    <w:basedOn w:val="Policepardfaut"/>
    <w:uiPriority w:val="20"/>
    <w:qFormat/>
    <w:rsid w:val="0048018C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rsid w:val="00620F4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ansinterligne">
    <w:name w:val="No Spacing"/>
    <w:uiPriority w:val="1"/>
    <w:qFormat/>
    <w:rsid w:val="001C60A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D543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43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438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43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438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14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4C48"/>
  </w:style>
  <w:style w:type="paragraph" w:styleId="Pieddepage">
    <w:name w:val="footer"/>
    <w:basedOn w:val="Normal"/>
    <w:link w:val="PieddepageCar"/>
    <w:uiPriority w:val="99"/>
    <w:unhideWhenUsed/>
    <w:rsid w:val="00F14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4C48"/>
  </w:style>
  <w:style w:type="paragraph" w:styleId="Rvision">
    <w:name w:val="Revision"/>
    <w:hidden/>
    <w:uiPriority w:val="99"/>
    <w:semiHidden/>
    <w:rsid w:val="00E45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bolduc@ino.ca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2FB98C7E-DCBE-412B-AA7D-444049CE7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7</Words>
  <Characters>295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es</dc:creator>
  <cp:lastModifiedBy>BOLDUC Martin</cp:lastModifiedBy>
  <cp:revision>3</cp:revision>
  <cp:lastPrinted>2017-12-21T19:34:00Z</cp:lastPrinted>
  <dcterms:created xsi:type="dcterms:W3CDTF">2017-12-21T19:29:00Z</dcterms:created>
  <dcterms:modified xsi:type="dcterms:W3CDTF">2017-12-21T19:35:00Z</dcterms:modified>
</cp:coreProperties>
</file>